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"/>
        <w:gridCol w:w="1542"/>
        <w:gridCol w:w="593"/>
        <w:gridCol w:w="1189"/>
        <w:gridCol w:w="1479"/>
        <w:gridCol w:w="1781"/>
        <w:gridCol w:w="1673"/>
        <w:gridCol w:w="1087"/>
        <w:gridCol w:w="260"/>
        <w:gridCol w:w="1398"/>
        <w:gridCol w:w="1491"/>
        <w:gridCol w:w="1622"/>
        <w:gridCol w:w="1121"/>
      </w:tblGrid>
      <w:tr w:rsidR="00FE2943" w:rsidRPr="008831BF" w14:paraId="78047501" w14:textId="77777777" w:rsidTr="00122A42">
        <w:trPr>
          <w:trHeight w:val="480"/>
        </w:trPr>
        <w:tc>
          <w:tcPr>
            <w:tcW w:w="15657" w:type="dxa"/>
            <w:gridSpan w:val="13"/>
            <w:tcBorders>
              <w:bottom w:val="single" w:sz="12" w:space="0" w:color="auto"/>
            </w:tcBorders>
            <w:noWrap/>
            <w:vAlign w:val="center"/>
            <w:hideMark/>
          </w:tcPr>
          <w:p w14:paraId="6B5A087C" w14:textId="75A574F2" w:rsidR="008831BF" w:rsidRPr="008831BF" w:rsidRDefault="008831BF" w:rsidP="008831BF">
            <w:pPr>
              <w:jc w:val="center"/>
              <w:rPr>
                <w:b/>
                <w:bCs/>
              </w:rPr>
            </w:pPr>
            <w:r w:rsidRPr="008831BF">
              <w:rPr>
                <w:rFonts w:hint="eastAsia"/>
                <w:b/>
                <w:bCs/>
              </w:rPr>
              <w:t>Table S</w:t>
            </w:r>
            <w:r w:rsidR="006C37FD" w:rsidRPr="008831BF">
              <w:rPr>
                <w:b/>
                <w:bCs/>
              </w:rPr>
              <w:t>2 Performance</w:t>
            </w:r>
            <w:r w:rsidRPr="008831BF">
              <w:rPr>
                <w:rFonts w:hint="eastAsia"/>
                <w:b/>
                <w:bCs/>
              </w:rPr>
              <w:t xml:space="preserve"> Measures for Surgery Endorsed by </w:t>
            </w:r>
            <w:r w:rsidR="003941D1" w:rsidRPr="008831BF">
              <w:rPr>
                <w:b/>
                <w:bCs/>
              </w:rPr>
              <w:t>Official</w:t>
            </w:r>
            <w:r w:rsidRPr="008831BF">
              <w:rPr>
                <w:rFonts w:hint="eastAsia"/>
                <w:b/>
                <w:bCs/>
              </w:rPr>
              <w:t xml:space="preserve"> Agency in the United States</w:t>
            </w:r>
          </w:p>
        </w:tc>
      </w:tr>
      <w:tr w:rsidR="00000832" w:rsidRPr="008831BF" w14:paraId="621A2325" w14:textId="77777777" w:rsidTr="00122A42">
        <w:trPr>
          <w:trHeight w:val="878"/>
        </w:trPr>
        <w:tc>
          <w:tcPr>
            <w:tcW w:w="4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09A039" w14:textId="2359F08D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N</w:t>
            </w:r>
            <w:r w:rsidRPr="00FE2943">
              <w:rPr>
                <w:rFonts w:hint="eastAsia"/>
                <w:sz w:val="20"/>
                <w:szCs w:val="21"/>
              </w:rPr>
              <w:t>o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548419" w14:textId="35CD9937" w:rsidR="008831BF" w:rsidRPr="008831BF" w:rsidRDefault="00000832" w:rsidP="008831BF">
            <w:pPr>
              <w:jc w:val="center"/>
              <w:rPr>
                <w:rFonts w:hint="eastAsia"/>
              </w:rPr>
            </w:pPr>
            <w:r>
              <w:t xml:space="preserve">   </w:t>
            </w:r>
            <w:r w:rsidR="008831BF" w:rsidRPr="008831BF">
              <w:rPr>
                <w:rFonts w:hint="eastAsia"/>
              </w:rPr>
              <w:t>Measure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5C814E" w14:textId="3E4927D6" w:rsidR="008831BF" w:rsidRPr="008831BF" w:rsidRDefault="00000832" w:rsidP="008831BF">
            <w:pPr>
              <w:jc w:val="center"/>
              <w:rPr>
                <w:rFonts w:hint="eastAsia"/>
              </w:rPr>
            </w:pPr>
            <w:r>
              <w:t xml:space="preserve">   </w:t>
            </w:r>
            <w:r w:rsidR="008831BF" w:rsidRPr="008831BF">
              <w:rPr>
                <w:rFonts w:hint="eastAsia"/>
              </w:rPr>
              <w:t>Data Source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D97F7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Level of Analysis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DCBE2F" w14:textId="77777777" w:rsidR="00FE2943" w:rsidRDefault="008831BF" w:rsidP="008831BF">
            <w:pPr>
              <w:jc w:val="center"/>
            </w:pPr>
            <w:r w:rsidRPr="008831BF">
              <w:rPr>
                <w:rFonts w:hint="eastAsia"/>
              </w:rPr>
              <w:t xml:space="preserve">Risk </w:t>
            </w:r>
          </w:p>
          <w:p w14:paraId="14FB5132" w14:textId="639316C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djustment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66ACA8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etting of Care</w:t>
            </w:r>
          </w:p>
        </w:tc>
        <w:tc>
          <w:tcPr>
            <w:tcW w:w="124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FA5310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Domains of Donabedian conceptual model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51893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urrent Use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090AB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urgical Specialty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ED209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eward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08225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us</w:t>
            </w:r>
          </w:p>
        </w:tc>
      </w:tr>
      <w:tr w:rsidR="00000832" w:rsidRPr="008831BF" w14:paraId="07EBD6D6" w14:textId="77777777" w:rsidTr="00122A42">
        <w:trPr>
          <w:trHeight w:val="280"/>
        </w:trPr>
        <w:tc>
          <w:tcPr>
            <w:tcW w:w="44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C31D7B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210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1B4EC5C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Postoperative Renal Failure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0587A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89506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Clinician: Group/</w:t>
            </w:r>
          </w:p>
          <w:p w14:paraId="47320C40" w14:textId="1638225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0CD36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6DAAE4" w14:textId="77777777" w:rsidR="008831BF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516322B" w14:textId="287CA25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8F4DC0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07A68616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72AA79" w14:textId="76528D5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02AB7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77CC77" w14:textId="77777777" w:rsidR="008831BF" w:rsidRPr="008831BF" w:rsidRDefault="008831BF" w:rsidP="00FE2943">
            <w:pPr>
              <w:jc w:val="left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193F2B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D9D8EE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08038D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Surgical Re-explor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21172E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785375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Clinician: Group/</w:t>
            </w:r>
          </w:p>
          <w:p w14:paraId="22732B12" w14:textId="68DD294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74808E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6AC544E4" w14:textId="77777777" w:rsidR="008831BF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18AB566" w14:textId="1A41D64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215DF355" w14:textId="77777777" w:rsidR="008831BF" w:rsidRPr="008831BF" w:rsidRDefault="008831BF" w:rsidP="00FE2943">
            <w:pPr>
              <w:jc w:val="left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C4CBF39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1750C227" w14:textId="5805A81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03520D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6139CDA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C6ACFCF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23D3F96E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614B05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Beta Blockade at Discharge</w:t>
            </w:r>
          </w:p>
        </w:tc>
        <w:tc>
          <w:tcPr>
            <w:tcW w:w="1171" w:type="dxa"/>
            <w:noWrap/>
            <w:vAlign w:val="center"/>
            <w:hideMark/>
          </w:tcPr>
          <w:p w14:paraId="32BE454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186EDE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Clinician: Group/</w:t>
            </w:r>
          </w:p>
          <w:p w14:paraId="48755993" w14:textId="60809FF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8FA403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00B5FB91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37F78F9" w14:textId="1CA8544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1C5091E5" w14:textId="77777777" w:rsidR="008831BF" w:rsidRPr="008831BF" w:rsidRDefault="008831BF" w:rsidP="00FE2943">
            <w:pPr>
              <w:jc w:val="center"/>
              <w:rPr>
                <w:rFonts w:hint="eastAsia"/>
                <w:u w:val="single"/>
              </w:rPr>
            </w:pPr>
            <w:r w:rsidRPr="008831BF">
              <w:rPr>
                <w:rFonts w:hint="eastAsia"/>
                <w:u w:val="single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9F9C2D3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5DB4012D" w14:textId="6C0F221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5D9E041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12100A6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B6B8951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8B2DDE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0F7355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Anti-Lipid Treatment </w:t>
            </w:r>
            <w:r w:rsidRPr="008831BF">
              <w:rPr>
                <w:rFonts w:hint="eastAsia"/>
              </w:rPr>
              <w:lastRenderedPageBreak/>
              <w:t>Discharge</w:t>
            </w:r>
          </w:p>
        </w:tc>
        <w:tc>
          <w:tcPr>
            <w:tcW w:w="1171" w:type="dxa"/>
            <w:noWrap/>
            <w:vAlign w:val="center"/>
            <w:hideMark/>
          </w:tcPr>
          <w:p w14:paraId="26C534F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Registry </w:t>
            </w:r>
            <w:r w:rsidRPr="008831BF">
              <w:rPr>
                <w:rFonts w:hint="eastAsia"/>
              </w:rPr>
              <w:lastRenderedPageBreak/>
              <w:t>data</w:t>
            </w:r>
          </w:p>
        </w:tc>
        <w:tc>
          <w:tcPr>
            <w:tcW w:w="1455" w:type="dxa"/>
            <w:noWrap/>
            <w:vAlign w:val="center"/>
            <w:hideMark/>
          </w:tcPr>
          <w:p w14:paraId="768E186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Clinician: </w:t>
            </w:r>
            <w:r w:rsidRPr="008831BF">
              <w:rPr>
                <w:rFonts w:hint="eastAsia"/>
              </w:rPr>
              <w:lastRenderedPageBreak/>
              <w:t>Group/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44B655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No risk </w:t>
            </w:r>
            <w:r w:rsidRPr="008831BF">
              <w:rPr>
                <w:rFonts w:hint="eastAsia"/>
              </w:rPr>
              <w:lastRenderedPageBreak/>
              <w:t>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0DA77949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lastRenderedPageBreak/>
              <w:t>Inpatient/</w:t>
            </w:r>
          </w:p>
          <w:p w14:paraId="1B7AF60C" w14:textId="70627EC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573DFC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00BD786" w14:textId="77777777" w:rsidR="008831BF" w:rsidRPr="008831BF" w:rsidRDefault="008831BF" w:rsidP="00FE2943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ublic </w:t>
            </w:r>
            <w:r w:rsidRPr="008831BF">
              <w:rPr>
                <w:rFonts w:hint="eastAsia"/>
              </w:rPr>
              <w:lastRenderedPageBreak/>
              <w:t>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6157E52D" w14:textId="1B9BF07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03FFE3B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0ACFA7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endorsed</w:t>
            </w:r>
          </w:p>
        </w:tc>
      </w:tr>
      <w:tr w:rsidR="00000832" w:rsidRPr="008831BF" w14:paraId="16F11A5E" w14:textId="77777777" w:rsidTr="00C94387">
        <w:trPr>
          <w:trHeight w:val="560"/>
        </w:trPr>
        <w:tc>
          <w:tcPr>
            <w:tcW w:w="447" w:type="dxa"/>
            <w:noWrap/>
            <w:vAlign w:val="center"/>
            <w:hideMark/>
          </w:tcPr>
          <w:p w14:paraId="477FD96B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EC4B46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CABG</w:t>
            </w:r>
          </w:p>
        </w:tc>
        <w:tc>
          <w:tcPr>
            <w:tcW w:w="1171" w:type="dxa"/>
            <w:noWrap/>
            <w:vAlign w:val="center"/>
            <w:hideMark/>
          </w:tcPr>
          <w:p w14:paraId="2B4A18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5499F59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16F393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1724D37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2F3800D" w14:textId="6CE48DE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2284309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449D23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5F12B0B8" w14:textId="48643DD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B125EC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3ACAF3A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233DA5B6" w14:textId="77777777" w:rsidTr="00C94387">
        <w:trPr>
          <w:trHeight w:val="560"/>
        </w:trPr>
        <w:tc>
          <w:tcPr>
            <w:tcW w:w="447" w:type="dxa"/>
            <w:noWrap/>
            <w:vAlign w:val="center"/>
            <w:hideMark/>
          </w:tcPr>
          <w:p w14:paraId="3A8D4870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920C4A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Aortic Valve Replacement (AVR)</w:t>
            </w:r>
          </w:p>
        </w:tc>
        <w:tc>
          <w:tcPr>
            <w:tcW w:w="1171" w:type="dxa"/>
            <w:noWrap/>
            <w:vAlign w:val="center"/>
            <w:hideMark/>
          </w:tcPr>
          <w:p w14:paraId="592638C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A5DF86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720F386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343FD25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CF45921" w14:textId="7AD0B86B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550C355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067D34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3A202D5F" w14:textId="48A49D8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7F79574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6D16EAE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D1D5A85" w14:textId="77777777" w:rsidTr="00C94387">
        <w:trPr>
          <w:trHeight w:val="560"/>
        </w:trPr>
        <w:tc>
          <w:tcPr>
            <w:tcW w:w="447" w:type="dxa"/>
            <w:noWrap/>
            <w:vAlign w:val="center"/>
            <w:hideMark/>
          </w:tcPr>
          <w:p w14:paraId="0F0B0738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520A97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Mitral Valve (MV) Replacement</w:t>
            </w:r>
          </w:p>
        </w:tc>
        <w:tc>
          <w:tcPr>
            <w:tcW w:w="1171" w:type="dxa"/>
            <w:noWrap/>
            <w:vAlign w:val="center"/>
            <w:hideMark/>
          </w:tcPr>
          <w:p w14:paraId="4112F87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FD23E0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0FA25BC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752A8F12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2A699FB" w14:textId="0F74213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2C6E2C1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99E5C8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6B4F74C9" w14:textId="6E3BD74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2403E8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55AA9B8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4D57F480" w14:textId="77777777" w:rsidTr="00C94387">
        <w:trPr>
          <w:trHeight w:val="560"/>
        </w:trPr>
        <w:tc>
          <w:tcPr>
            <w:tcW w:w="447" w:type="dxa"/>
            <w:noWrap/>
            <w:vAlign w:val="center"/>
            <w:hideMark/>
          </w:tcPr>
          <w:p w14:paraId="3A2656F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BE21EF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Mitral Valve (MV) Replacement + CABG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5CCB95A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9399F2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029B99C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CBC98FF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2667FFE7" w14:textId="7CBF94C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7ED0FDC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2A3FF3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58822DF4" w14:textId="08BF729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529CF1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7FFAA34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2D598EF4" w14:textId="77777777" w:rsidTr="00C94387">
        <w:trPr>
          <w:trHeight w:val="560"/>
        </w:trPr>
        <w:tc>
          <w:tcPr>
            <w:tcW w:w="447" w:type="dxa"/>
            <w:vAlign w:val="center"/>
            <w:hideMark/>
          </w:tcPr>
          <w:p w14:paraId="424BB46E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D55C94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Aortic Valve Replacement (AVR) + CABG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0F18C46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432674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CB0BE7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07EC644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br/>
              <w:t>Inpatient/</w:t>
            </w:r>
          </w:p>
          <w:p w14:paraId="03870956" w14:textId="4A4659B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6E7DEDA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011F49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7BE1C448" w14:textId="339C385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F34069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29EE12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093E9A2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FCDF39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7B06D69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eoperative Beta Blockade</w:t>
            </w:r>
          </w:p>
        </w:tc>
        <w:tc>
          <w:tcPr>
            <w:tcW w:w="1171" w:type="dxa"/>
            <w:noWrap/>
            <w:vAlign w:val="center"/>
            <w:hideMark/>
          </w:tcPr>
          <w:p w14:paraId="5063974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17AE733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linician: Group/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1A865C8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1D4A049F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2F9830DC" w14:textId="12CEA98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7C9739E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094D51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 xml:space="preserve">Quality </w:t>
            </w:r>
            <w:r w:rsidRPr="008831BF">
              <w:rPr>
                <w:rFonts w:hint="eastAsia"/>
              </w:rPr>
              <w:lastRenderedPageBreak/>
              <w:t>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78BFB788" w14:textId="0B29420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DF0D6F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4B74880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AA439C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576CB4F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9627F4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Postoperative Prolonged Intubation (Ventilation)</w:t>
            </w:r>
          </w:p>
        </w:tc>
        <w:tc>
          <w:tcPr>
            <w:tcW w:w="1171" w:type="dxa"/>
            <w:noWrap/>
            <w:vAlign w:val="center"/>
            <w:hideMark/>
          </w:tcPr>
          <w:p w14:paraId="62B977A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02FDF4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79503E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0672C26F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AC28FDA" w14:textId="3BA00F2B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5515808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4EF945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661A2E95" w14:textId="48D6249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57A02B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04C5FDB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07F52E9" w14:textId="77777777" w:rsidTr="00C94387">
        <w:trPr>
          <w:trHeight w:val="1960"/>
        </w:trPr>
        <w:tc>
          <w:tcPr>
            <w:tcW w:w="447" w:type="dxa"/>
            <w:noWrap/>
            <w:vAlign w:val="center"/>
            <w:hideMark/>
          </w:tcPr>
          <w:p w14:paraId="4948E294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2</w:t>
            </w:r>
          </w:p>
        </w:tc>
        <w:tc>
          <w:tcPr>
            <w:tcW w:w="2103" w:type="dxa"/>
            <w:gridSpan w:val="2"/>
            <w:vAlign w:val="center"/>
            <w:hideMark/>
          </w:tcPr>
          <w:p w14:paraId="0C29217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Deep Sternal Wound Infection</w:t>
            </w:r>
          </w:p>
        </w:tc>
        <w:tc>
          <w:tcPr>
            <w:tcW w:w="1171" w:type="dxa"/>
            <w:noWrap/>
            <w:vAlign w:val="center"/>
            <w:hideMark/>
          </w:tcPr>
          <w:p w14:paraId="20F5493E" w14:textId="5A47655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D078AC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25645B3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92721B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60C6CA8" w14:textId="7B99DFA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75B11F6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70F93D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1BA80AC2" w14:textId="000881D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8B171E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6A6C1C1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1335CAE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F9C8E56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740D3CF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Stroke/Cerebrovascular Accident</w:t>
            </w:r>
          </w:p>
        </w:tc>
        <w:tc>
          <w:tcPr>
            <w:tcW w:w="1171" w:type="dxa"/>
            <w:noWrap/>
            <w:vAlign w:val="center"/>
            <w:hideMark/>
          </w:tcPr>
          <w:p w14:paraId="3AE9247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1D2843B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2CB9B71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07B59D56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BB0D1E0" w14:textId="4D45BEC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7970823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C419F1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2C8177CC" w14:textId="6169116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7DDD8E5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37ABB45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76A448F0" w14:textId="77777777" w:rsidTr="00C94387">
        <w:trPr>
          <w:trHeight w:val="560"/>
        </w:trPr>
        <w:tc>
          <w:tcPr>
            <w:tcW w:w="447" w:type="dxa"/>
            <w:noWrap/>
            <w:vAlign w:val="center"/>
            <w:hideMark/>
          </w:tcPr>
          <w:p w14:paraId="3A775395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1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ECE42D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Use of Internal Mammary Artery (IMA) in Coronary Artery Bypass Graft (CABG)</w:t>
            </w:r>
          </w:p>
        </w:tc>
        <w:tc>
          <w:tcPr>
            <w:tcW w:w="1171" w:type="dxa"/>
            <w:noWrap/>
            <w:vAlign w:val="center"/>
            <w:hideMark/>
          </w:tcPr>
          <w:p w14:paraId="19E6DF1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908420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CDAD35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04F9EA5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1EBDDDE" w14:textId="5D619E1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vAlign w:val="center"/>
            <w:hideMark/>
          </w:tcPr>
          <w:p w14:paraId="60AB7F3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E3D2F1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7C44365B" w14:textId="16CCAA0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5FE6395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</w:t>
            </w:r>
          </w:p>
        </w:tc>
        <w:tc>
          <w:tcPr>
            <w:tcW w:w="1219" w:type="dxa"/>
            <w:noWrap/>
            <w:vAlign w:val="center"/>
            <w:hideMark/>
          </w:tcPr>
          <w:p w14:paraId="1E31C6CC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5" w:history="1">
              <w:r w:rsidRPr="008831BF">
                <w:rPr>
                  <w:rStyle w:val="a3"/>
                  <w:rFonts w:hint="eastAsia"/>
                </w:rPr>
                <w:t>Endorsed</w:t>
              </w:r>
            </w:hyperlink>
          </w:p>
        </w:tc>
      </w:tr>
      <w:tr w:rsidR="00000832" w:rsidRPr="008831BF" w14:paraId="353AC5C0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178F0E4F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624AE8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rticipation in a Systematic National Database for General Thoracic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2849973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A39F43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linician: Group/Practice</w:t>
            </w:r>
          </w:p>
        </w:tc>
        <w:tc>
          <w:tcPr>
            <w:tcW w:w="1751" w:type="dxa"/>
            <w:noWrap/>
            <w:vAlign w:val="center"/>
            <w:hideMark/>
          </w:tcPr>
          <w:p w14:paraId="0C5AAB6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69F635BB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D6EB549" w14:textId="02A0B2C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B2D78B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uctur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A7C5A4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1FA0E56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oracic</w:t>
            </w:r>
          </w:p>
        </w:tc>
        <w:tc>
          <w:tcPr>
            <w:tcW w:w="1762" w:type="dxa"/>
            <w:noWrap/>
            <w:vAlign w:val="center"/>
            <w:hideMark/>
          </w:tcPr>
          <w:p w14:paraId="7A8DB1C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28EA07D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41309C3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AC1350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11B7AE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STS CABG </w:t>
            </w:r>
            <w:r w:rsidRPr="008831BF">
              <w:rPr>
                <w:rFonts w:hint="eastAsia"/>
              </w:rPr>
              <w:lastRenderedPageBreak/>
              <w:t>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264695F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Registry </w:t>
            </w:r>
            <w:r w:rsidRPr="008831BF">
              <w:rPr>
                <w:rFonts w:hint="eastAsia"/>
              </w:rPr>
              <w:lastRenderedPageBreak/>
              <w:t>data</w:t>
            </w:r>
          </w:p>
        </w:tc>
        <w:tc>
          <w:tcPr>
            <w:tcW w:w="1455" w:type="dxa"/>
            <w:noWrap/>
            <w:vAlign w:val="center"/>
            <w:hideMark/>
          </w:tcPr>
          <w:p w14:paraId="7CF4A28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Clinician: </w:t>
            </w:r>
            <w:r w:rsidRPr="008831BF">
              <w:rPr>
                <w:rFonts w:hint="eastAsia"/>
              </w:rPr>
              <w:lastRenderedPageBreak/>
              <w:t>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00B5DB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Statistical risk </w:t>
            </w:r>
            <w:r w:rsidRPr="008831BF">
              <w:rPr>
                <w:rFonts w:hint="eastAsia"/>
              </w:rPr>
              <w:lastRenderedPageBreak/>
              <w:t>model</w:t>
            </w:r>
          </w:p>
        </w:tc>
        <w:tc>
          <w:tcPr>
            <w:tcW w:w="1645" w:type="dxa"/>
            <w:noWrap/>
            <w:vAlign w:val="center"/>
            <w:hideMark/>
          </w:tcPr>
          <w:p w14:paraId="104E496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lastRenderedPageBreak/>
              <w:t>Inpatient/</w:t>
            </w:r>
          </w:p>
          <w:p w14:paraId="5F18406D" w14:textId="257839C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06C7FD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D71710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ublic </w:t>
            </w:r>
            <w:r w:rsidRPr="008831BF">
              <w:rPr>
                <w:rFonts w:hint="eastAsia"/>
              </w:rPr>
              <w:lastRenderedPageBreak/>
              <w:t>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240A51DE" w14:textId="44A2C1D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AF3853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The Society of </w:t>
            </w:r>
            <w:r w:rsidRPr="008831BF">
              <w:rPr>
                <w:rFonts w:hint="eastAsia"/>
              </w:rPr>
              <w:lastRenderedPageBreak/>
              <w:t>Thoracic Surgeons</w:t>
            </w:r>
          </w:p>
        </w:tc>
        <w:tc>
          <w:tcPr>
            <w:tcW w:w="1219" w:type="dxa"/>
            <w:vAlign w:val="center"/>
            <w:hideMark/>
          </w:tcPr>
          <w:p w14:paraId="2B4996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endorsed</w:t>
            </w:r>
          </w:p>
        </w:tc>
      </w:tr>
      <w:tr w:rsidR="00000832" w:rsidRPr="008831BF" w14:paraId="09ADD482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0E54C0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77A1CFC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urgical Volume for Pediatric and Congenital Heart Surgery: Total Programmatic Volume and Programmatic Volume Stratified by the 5 STAT Mortality Categories</w:t>
            </w:r>
          </w:p>
        </w:tc>
        <w:tc>
          <w:tcPr>
            <w:tcW w:w="1171" w:type="dxa"/>
            <w:noWrap/>
            <w:vAlign w:val="center"/>
            <w:hideMark/>
          </w:tcPr>
          <w:p w14:paraId="15ABEF9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013360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</w:p>
        </w:tc>
        <w:tc>
          <w:tcPr>
            <w:tcW w:w="1751" w:type="dxa"/>
            <w:noWrap/>
            <w:vAlign w:val="center"/>
            <w:hideMark/>
          </w:tcPr>
          <w:p w14:paraId="7C0C203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atification by risk category/subgroup</w:t>
            </w:r>
          </w:p>
        </w:tc>
        <w:tc>
          <w:tcPr>
            <w:tcW w:w="1645" w:type="dxa"/>
            <w:noWrap/>
            <w:vAlign w:val="center"/>
            <w:hideMark/>
          </w:tcPr>
          <w:p w14:paraId="42542FA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783C422E" w14:textId="2663161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AC3DDB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uctur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71D8AD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13639639" w14:textId="32F2B736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E86CCD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446C4C0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6DBE4F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CBE2D88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6E59DF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perative Mortality Stratified by the 5 STAT Mortality Categories</w:t>
            </w:r>
          </w:p>
        </w:tc>
        <w:tc>
          <w:tcPr>
            <w:tcW w:w="1171" w:type="dxa"/>
            <w:noWrap/>
            <w:vAlign w:val="center"/>
            <w:hideMark/>
          </w:tcPr>
          <w:p w14:paraId="41EAB5D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44E1AF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</w:p>
        </w:tc>
        <w:tc>
          <w:tcPr>
            <w:tcW w:w="1751" w:type="dxa"/>
            <w:noWrap/>
            <w:vAlign w:val="center"/>
            <w:hideMark/>
          </w:tcPr>
          <w:p w14:paraId="236E7D1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atification by risk category/subgroup</w:t>
            </w:r>
          </w:p>
        </w:tc>
        <w:tc>
          <w:tcPr>
            <w:tcW w:w="1645" w:type="dxa"/>
            <w:noWrap/>
            <w:vAlign w:val="center"/>
            <w:hideMark/>
          </w:tcPr>
          <w:p w14:paraId="3A854558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0C15D4D" w14:textId="32B3E5D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7525488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25C896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230F57BC" w14:textId="246B5A4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EA586B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4F2CDB0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662524C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CEB21B5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1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378F80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rticipation in a National Database for Pediatric and Congenital Hear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72CF946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07E3E2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2622C06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203E0363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E3CC4CE" w14:textId="25C20B7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1C56D6F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uctur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A80E00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4D1F256A" w14:textId="4572159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EEB282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5E7129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13C53E1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4FC0858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2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3D916E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Mitral Valve (MV) Repair</w:t>
            </w:r>
          </w:p>
        </w:tc>
        <w:tc>
          <w:tcPr>
            <w:tcW w:w="1171" w:type="dxa"/>
            <w:noWrap/>
            <w:vAlign w:val="center"/>
            <w:hideMark/>
          </w:tcPr>
          <w:p w14:paraId="3A50440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344DBB0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250C94C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44F440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EB511C0" w14:textId="4C14C826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376E31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2F1E7C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4556A181" w14:textId="44B3924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277E996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3ED0899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2F51A0F9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626AC4A4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506A29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Mitral Valve (MV) Repair + CABG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5A99557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770E72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15FFDE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187C807C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A9D99F4" w14:textId="7FF2964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B28279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E82BE2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48C63EF4" w14:textId="3800A09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7869ED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12C8758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460D5FF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9993DA2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6DE4D2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n Therapy at Discharge after Lower Extremity Bypass (LEB)</w:t>
            </w:r>
          </w:p>
        </w:tc>
        <w:tc>
          <w:tcPr>
            <w:tcW w:w="1171" w:type="dxa"/>
            <w:noWrap/>
            <w:vAlign w:val="center"/>
            <w:hideMark/>
          </w:tcPr>
          <w:p w14:paraId="0942170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77A1CD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2B05D6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3D7D1937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2FB622D" w14:textId="7B59C23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70F22F9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61791A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213AEA7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Vascular Surgery</w:t>
            </w:r>
          </w:p>
        </w:tc>
        <w:tc>
          <w:tcPr>
            <w:tcW w:w="1762" w:type="dxa"/>
            <w:noWrap/>
            <w:vAlign w:val="center"/>
            <w:hideMark/>
          </w:tcPr>
          <w:p w14:paraId="6C419F4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ociety for Vascular Surgery</w:t>
            </w:r>
          </w:p>
        </w:tc>
        <w:tc>
          <w:tcPr>
            <w:tcW w:w="1219" w:type="dxa"/>
            <w:vAlign w:val="center"/>
            <w:hideMark/>
          </w:tcPr>
          <w:p w14:paraId="2C898FD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9CFA62B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1FE60C5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6D323D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ate of Open Repair of Abdominal Aortic Aneurysms (AAA) Where Patients Are Discharged Alive</w:t>
            </w:r>
          </w:p>
        </w:tc>
        <w:tc>
          <w:tcPr>
            <w:tcW w:w="1171" w:type="dxa"/>
            <w:noWrap/>
            <w:vAlign w:val="center"/>
            <w:hideMark/>
          </w:tcPr>
          <w:p w14:paraId="3D127A0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8E0FCC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A4DE65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5D0444E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9894F3F" w14:textId="033D2D6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3B208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00EC6D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31EF2183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6" w:history="1">
              <w:r w:rsidRPr="008831BF">
                <w:rPr>
                  <w:rStyle w:val="a3"/>
                  <w:rFonts w:hint="eastAsia"/>
                </w:rPr>
                <w:t>Vascular Surgery</w:t>
              </w:r>
            </w:hyperlink>
          </w:p>
        </w:tc>
        <w:tc>
          <w:tcPr>
            <w:tcW w:w="1762" w:type="dxa"/>
            <w:noWrap/>
            <w:vAlign w:val="center"/>
            <w:hideMark/>
          </w:tcPr>
          <w:p w14:paraId="3DE57EA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ociety for Vascular Surgery</w:t>
            </w:r>
          </w:p>
        </w:tc>
        <w:tc>
          <w:tcPr>
            <w:tcW w:w="1219" w:type="dxa"/>
            <w:vAlign w:val="center"/>
            <w:hideMark/>
          </w:tcPr>
          <w:p w14:paraId="28387AE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CCC5788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4E268694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705B62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ostoperative Stroke or Death in Asymptomatic Patients undergoing Carotid Endarterectomy</w:t>
            </w:r>
          </w:p>
        </w:tc>
        <w:tc>
          <w:tcPr>
            <w:tcW w:w="1171" w:type="dxa"/>
            <w:noWrap/>
            <w:vAlign w:val="center"/>
            <w:hideMark/>
          </w:tcPr>
          <w:p w14:paraId="7128EC1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9F577C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6902110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14DBC45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F54D2D4" w14:textId="07D516E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428BDD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A07F57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4E60A29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Vascular Surgery</w:t>
            </w:r>
          </w:p>
        </w:tc>
        <w:tc>
          <w:tcPr>
            <w:tcW w:w="1762" w:type="dxa"/>
            <w:noWrap/>
            <w:vAlign w:val="center"/>
            <w:hideMark/>
          </w:tcPr>
          <w:p w14:paraId="6C4A0B7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Society for Vascular Surgery</w:t>
            </w:r>
          </w:p>
        </w:tc>
        <w:tc>
          <w:tcPr>
            <w:tcW w:w="1219" w:type="dxa"/>
            <w:vAlign w:val="center"/>
            <w:hideMark/>
          </w:tcPr>
          <w:p w14:paraId="6FA7A0A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17EAA3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1646BCE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2CA6C4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ostoperative Stroke or Death in Asymptomatic Patients undergoing Carotid Artery </w:t>
            </w:r>
            <w:r w:rsidRPr="008831BF">
              <w:rPr>
                <w:rFonts w:hint="eastAsia"/>
              </w:rPr>
              <w:lastRenderedPageBreak/>
              <w:t>Stenting (CAS)</w:t>
            </w:r>
          </w:p>
        </w:tc>
        <w:tc>
          <w:tcPr>
            <w:tcW w:w="1171" w:type="dxa"/>
            <w:noWrap/>
            <w:vAlign w:val="center"/>
            <w:hideMark/>
          </w:tcPr>
          <w:p w14:paraId="1AA8784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C1BBE4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Individual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F60366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1447BF1B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9143AF5" w14:textId="4E07976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826703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5AAE19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ayment Program;</w:t>
            </w:r>
            <w:r w:rsidRPr="008831BF">
              <w:rPr>
                <w:rFonts w:hint="eastAsia"/>
              </w:rPr>
              <w:br/>
              <w:t xml:space="preserve">Quality Improvement </w:t>
            </w:r>
            <w:r w:rsidRPr="008831BF">
              <w:rPr>
                <w:rFonts w:hint="eastAsia"/>
              </w:rPr>
              <w:lastRenderedPageBreak/>
              <w:t>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279C426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Vascular Surgery</w:t>
            </w:r>
          </w:p>
        </w:tc>
        <w:tc>
          <w:tcPr>
            <w:tcW w:w="1762" w:type="dxa"/>
            <w:noWrap/>
            <w:vAlign w:val="center"/>
            <w:hideMark/>
          </w:tcPr>
          <w:p w14:paraId="30AB60C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Society for Vascular Surgery</w:t>
            </w:r>
          </w:p>
        </w:tc>
        <w:tc>
          <w:tcPr>
            <w:tcW w:w="1219" w:type="dxa"/>
            <w:vAlign w:val="center"/>
            <w:hideMark/>
          </w:tcPr>
          <w:p w14:paraId="39AB739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C907EE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35506E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FF7911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-level risk-standardized complication rate (RSCR) following elective primary total hip arthroplasty (THA) and/or total knee arthroplasty (TKA)</w:t>
            </w:r>
          </w:p>
        </w:tc>
        <w:tc>
          <w:tcPr>
            <w:tcW w:w="1171" w:type="dxa"/>
            <w:noWrap/>
            <w:vAlign w:val="center"/>
            <w:hideMark/>
          </w:tcPr>
          <w:p w14:paraId="7786AA7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vAlign w:val="center"/>
            <w:hideMark/>
          </w:tcPr>
          <w:p w14:paraId="0446D2DB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7" w:history="1">
              <w:r w:rsidRPr="008831BF">
                <w:rPr>
                  <w:rStyle w:val="a3"/>
                  <w:rFonts w:hint="eastAsia"/>
                </w:rPr>
                <w:t>Facility</w:t>
              </w:r>
            </w:hyperlink>
          </w:p>
        </w:tc>
        <w:tc>
          <w:tcPr>
            <w:tcW w:w="1751" w:type="dxa"/>
            <w:noWrap/>
            <w:vAlign w:val="center"/>
            <w:hideMark/>
          </w:tcPr>
          <w:p w14:paraId="2C13C87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529564C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DFD6953" w14:textId="1F7B383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DBE599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A7EBCE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ayment Program;</w:t>
            </w:r>
            <w:r w:rsidRPr="008831BF">
              <w:rPr>
                <w:rFonts w:hint="eastAsia"/>
              </w:rPr>
              <w:br/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0B22EB9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55B43C9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7E84828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B5ADECF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0E6192E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04C7A3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-level 30-day risk-standardized readmission rate (RSRR) following elective primary total hip arthroplasty (THA) and/or total knee arthroplasty (TKA)</w:t>
            </w:r>
          </w:p>
        </w:tc>
        <w:tc>
          <w:tcPr>
            <w:tcW w:w="1171" w:type="dxa"/>
            <w:noWrap/>
            <w:vAlign w:val="center"/>
            <w:hideMark/>
          </w:tcPr>
          <w:p w14:paraId="20FA27F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vAlign w:val="center"/>
            <w:hideMark/>
          </w:tcPr>
          <w:p w14:paraId="37DCE6BC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8" w:history="1">
              <w:r w:rsidRPr="008831BF">
                <w:rPr>
                  <w:rStyle w:val="a3"/>
                  <w:rFonts w:hint="eastAsia"/>
                </w:rPr>
                <w:t>Facility</w:t>
              </w:r>
            </w:hyperlink>
          </w:p>
        </w:tc>
        <w:tc>
          <w:tcPr>
            <w:tcW w:w="1751" w:type="dxa"/>
            <w:noWrap/>
            <w:vAlign w:val="center"/>
            <w:hideMark/>
          </w:tcPr>
          <w:p w14:paraId="308C7B4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1AE0BA7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8617F53" w14:textId="2DE08F2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F5E5FA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28874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;</w:t>
            </w:r>
            <w:r w:rsidRPr="008831BF">
              <w:rPr>
                <w:rFonts w:hint="eastAsia"/>
              </w:rPr>
              <w:br/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17FC05C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3A76087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5D2FBC6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E39FF33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822718F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C6B43E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erforming cystoscopy at the time of hysterectomy for pelvic organ prolapse to detect lower urinary tract injury</w:t>
            </w:r>
          </w:p>
        </w:tc>
        <w:tc>
          <w:tcPr>
            <w:tcW w:w="1171" w:type="dxa"/>
            <w:noWrap/>
            <w:vAlign w:val="center"/>
            <w:hideMark/>
          </w:tcPr>
          <w:p w14:paraId="5A19D82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per Medical Records</w:t>
            </w:r>
            <w:r w:rsidRPr="008831BF">
              <w:rPr>
                <w:rFonts w:hint="eastAsia"/>
              </w:rPr>
              <w:br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C86301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32EF35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2330E22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DF48397" w14:textId="3A5D2A69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868FE1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EE78D3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Quality Improvement (Internal to the specific organization)</w:t>
            </w:r>
            <w:r w:rsidRPr="008831BF">
              <w:rPr>
                <w:rFonts w:hint="eastAsia"/>
              </w:rPr>
              <w:br/>
              <w:t xml:space="preserve">Quality Improvement with Benchmarking (external benchmarking </w:t>
            </w:r>
            <w:r w:rsidRPr="008831BF">
              <w:rPr>
                <w:rFonts w:hint="eastAsia"/>
              </w:rPr>
              <w:lastRenderedPageBreak/>
              <w:t>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14217C48" w14:textId="0B1E7E8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Genitourinary</w:t>
            </w:r>
          </w:p>
        </w:tc>
        <w:tc>
          <w:tcPr>
            <w:tcW w:w="1762" w:type="dxa"/>
            <w:noWrap/>
            <w:vAlign w:val="center"/>
            <w:hideMark/>
          </w:tcPr>
          <w:p w14:paraId="63A98F06" w14:textId="07681DD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American </w:t>
            </w:r>
            <w:r w:rsidR="008716A7" w:rsidRPr="008831BF">
              <w:t>Urogynecology</w:t>
            </w:r>
            <w:r w:rsidRPr="008831BF">
              <w:rPr>
                <w:rFonts w:hint="eastAsia"/>
              </w:rPr>
              <w:t xml:space="preserve"> Society</w:t>
            </w:r>
          </w:p>
        </w:tc>
        <w:tc>
          <w:tcPr>
            <w:tcW w:w="1219" w:type="dxa"/>
            <w:vAlign w:val="center"/>
            <w:hideMark/>
          </w:tcPr>
          <w:p w14:paraId="7AE0D43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3DA8526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2000A7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2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69D4C6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 30-day, all-cause, risk-standardized mortality rate (RSMR) following coronary artery bypass graft (CABG)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1B88932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181746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E5AEF8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D0F6ED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1A3E7A8" w14:textId="25619EA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7FAFB2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28239A7" w14:textId="2BE9C70F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58EA6268" w14:textId="42864A2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2CE061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24CCE78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2DD3DF7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132E69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8C5C66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Aortic Valve Replacement (AVR) 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46599EE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7311DC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250B87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50D719E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DC22850" w14:textId="441CEF19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7C9178E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3D808B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41D32361" w14:textId="34D709B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5C01246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32DEF11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C3CE5CF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43199F9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DECBD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Aortic Valve Replacement (AVR) + Coronary Artery Bypass Graft (CABG) 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2E3FDA9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2B2698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7186B46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3406F4D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7C4EB1A" w14:textId="0FCC849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87C2A2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E68D3C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669093E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53875B1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0ABD539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402F0C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748E5C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3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72A3EA3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Operative Mortality for Pediatric and Congenital Hear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155E3C6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5B3FA98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</w:p>
        </w:tc>
        <w:tc>
          <w:tcPr>
            <w:tcW w:w="1751" w:type="dxa"/>
            <w:noWrap/>
            <w:vAlign w:val="center"/>
            <w:hideMark/>
          </w:tcPr>
          <w:p w14:paraId="3456D09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1F54E6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br/>
              <w:t>Inpatient/</w:t>
            </w:r>
          </w:p>
          <w:p w14:paraId="018E28ED" w14:textId="09EC86A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5C4B25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5F972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6DBC531B" w14:textId="389B912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CCD29C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15C93BA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531A916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5FDAE996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C4018A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 Visits after Hospital Outpatien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71FE8D7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D86F7E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DE1771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DA2983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41B5DD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8FE824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;</w:t>
            </w:r>
            <w:r w:rsidRPr="008831BF">
              <w:rPr>
                <w:rFonts w:hint="eastAsia"/>
              </w:rPr>
              <w:br/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56DA0D9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al</w:t>
            </w:r>
          </w:p>
        </w:tc>
        <w:tc>
          <w:tcPr>
            <w:tcW w:w="1762" w:type="dxa"/>
            <w:noWrap/>
            <w:vAlign w:val="center"/>
            <w:hideMark/>
          </w:tcPr>
          <w:p w14:paraId="0648C55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30C809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B697CF6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D30584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2B6965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Individual Surgeon Composite Measure for Adult Cardiac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51B29AE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BEDE0E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7FD97B8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5D975E08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5647E59" w14:textId="4ACE0B6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B4FFED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6F138A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Quality Improvement (Internal to the specific organization)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3F174CBD" w14:textId="431BAA4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7BE7C1F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0509936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749C9CB5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8EBC454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7D7B7F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Mitral Valve Repair/Replacement (MVRR) 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79BA26E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574068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7F2C086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632AFC7B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74AD4F2" w14:textId="12FF31E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CD8220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A9F3A4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;</w:t>
            </w:r>
            <w:r w:rsidRPr="008831BF">
              <w:rPr>
                <w:rFonts w:hint="eastAsia"/>
              </w:rPr>
              <w:br/>
              <w:t xml:space="preserve">Quality Improvement with </w:t>
            </w:r>
            <w:r w:rsidRPr="008831BF">
              <w:rPr>
                <w:rFonts w:hint="eastAsia"/>
              </w:rPr>
              <w:lastRenderedPageBreak/>
              <w:t>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098B3220" w14:textId="17605956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C0EACE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1A0CB58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C711C2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734D37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0A0BAD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Mitral Valve Repair/Replacement (MVRR) + Coronary Artery Bypass Graft (CABG) 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312BCE2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8915D8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7BBEE15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37F3FF1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4D6E905" w14:textId="0324DB0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23B643C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251FBE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3E39E758" w14:textId="664FEF2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4E6D02A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vAlign w:val="center"/>
            <w:hideMark/>
          </w:tcPr>
          <w:p w14:paraId="470C42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65F2FBA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A52B12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16317F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-Level 7-Day Hospital Visits after General Surgery Procedures Performed at Ambulatory Surgical Centers</w:t>
            </w:r>
          </w:p>
        </w:tc>
        <w:tc>
          <w:tcPr>
            <w:tcW w:w="1171" w:type="dxa"/>
            <w:noWrap/>
            <w:vAlign w:val="center"/>
            <w:hideMark/>
          </w:tcPr>
          <w:p w14:paraId="419AF65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0E8FD0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5401A2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7738734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4BAB699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9FDECC5" w14:textId="2396FD92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6D70F62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al</w:t>
            </w:r>
          </w:p>
        </w:tc>
        <w:tc>
          <w:tcPr>
            <w:tcW w:w="1762" w:type="dxa"/>
            <w:noWrap/>
            <w:vAlign w:val="center"/>
            <w:hideMark/>
          </w:tcPr>
          <w:p w14:paraId="21A096B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28C345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40EBB07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CB6D21A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CA71FF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Risk-standardized complication rate (RSCR) following elective primary total hip arthroplasty (THA) and/or total </w:t>
            </w:r>
            <w:r w:rsidRPr="008831BF">
              <w:rPr>
                <w:rFonts w:hint="eastAsia"/>
              </w:rPr>
              <w:lastRenderedPageBreak/>
              <w:t>knee arthroplasty (TKA) for Merit-based Incentive Payment System (MIPS) Eligible Clinicians and Eligible Clinician Groups</w:t>
            </w:r>
          </w:p>
        </w:tc>
        <w:tc>
          <w:tcPr>
            <w:tcW w:w="1171" w:type="dxa"/>
            <w:noWrap/>
            <w:vAlign w:val="center"/>
            <w:hideMark/>
          </w:tcPr>
          <w:p w14:paraId="7283002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6A9D0C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5BBC336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3D4F6AD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E0C8B3F" w14:textId="268E549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;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2246DCC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38FD56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0FFA522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112E0FB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2F1E854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5753E9A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2CDC82A5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3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28CB22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 90-Day, All-Cause, Risk-Standardized Mortality Rate (RSMR) Following Coronary Artery Bypass Graft (CABG)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0A9A930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708254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E89E5B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4CCD65B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B3D57D2" w14:textId="2AC3637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B5EE6B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2C4A7C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5D65862F" w14:textId="728A7F4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1AD9B3C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2CD3D3E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7D5C200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DEF7330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622B8B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-Level and Clinician Group-Level Total Hip Arthroplasty and/or Total Knee Arthroplasty (THA and TKA) Patient-Reported Outcome-Based Performance Measure (PRO-PM)</w:t>
            </w:r>
          </w:p>
        </w:tc>
        <w:tc>
          <w:tcPr>
            <w:tcW w:w="1171" w:type="dxa"/>
            <w:noWrap/>
            <w:vAlign w:val="center"/>
            <w:hideMark/>
          </w:tcPr>
          <w:p w14:paraId="6D158B9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lectronic Health Data;</w:t>
            </w:r>
            <w:r w:rsidRPr="008831BF">
              <w:rPr>
                <w:rFonts w:hint="eastAsia"/>
              </w:rPr>
              <w:br/>
              <w:t>Instrument-Based Data;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455" w:type="dxa"/>
            <w:noWrap/>
            <w:vAlign w:val="center"/>
            <w:hideMark/>
          </w:tcPr>
          <w:p w14:paraId="6E9804E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5900F9D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7C100FE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57DAAEA" w14:textId="6148250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1112858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E98B667" w14:textId="4642FF85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139A4FA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21EEA96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vAlign w:val="center"/>
            <w:hideMark/>
          </w:tcPr>
          <w:p w14:paraId="5BE50E2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24B7AD2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2452859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229B19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rticipation in a Systematic Database for Cardiac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548E4D0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22E3D0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Facility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72E8A29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3B2096E3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1B35625" w14:textId="324FD16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7FCC60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uctur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74696D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6A14D5AC" w14:textId="13517B0B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C560A2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4BD0CF9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30909A55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57A1226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7170E0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nti-Platelet Medication at Discharge</w:t>
            </w:r>
          </w:p>
        </w:tc>
        <w:tc>
          <w:tcPr>
            <w:tcW w:w="1171" w:type="dxa"/>
            <w:noWrap/>
            <w:vAlign w:val="center"/>
            <w:hideMark/>
          </w:tcPr>
          <w:p w14:paraId="3A80F9C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0FC2B9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65209B2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522B1341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2EEC8DC5" w14:textId="6C4946B9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4078DC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0D671D1" w14:textId="37EA13C9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6DD9420E" w14:textId="2A05E81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42C7F8E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0CA4FD2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01E0A7D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67D8E90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9D3026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election of Antibiotic Prophylaxis for Cardiac Surgery Patients</w:t>
            </w:r>
          </w:p>
        </w:tc>
        <w:tc>
          <w:tcPr>
            <w:tcW w:w="1171" w:type="dxa"/>
            <w:noWrap/>
            <w:vAlign w:val="center"/>
            <w:hideMark/>
          </w:tcPr>
          <w:p w14:paraId="7F1100D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A59170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56D493D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4A2E7E78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438C9CB" w14:textId="598E7BC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1A2420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8CC7CE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67E0B31C" w14:textId="3FA5FE5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24434E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7DAD714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5EE7530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2928E6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B6D2BC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Duration of Antibiotic Prophylaxis for Cardiac Surgery Patients</w:t>
            </w:r>
          </w:p>
        </w:tc>
        <w:tc>
          <w:tcPr>
            <w:tcW w:w="1171" w:type="dxa"/>
            <w:noWrap/>
            <w:vAlign w:val="center"/>
            <w:hideMark/>
          </w:tcPr>
          <w:p w14:paraId="5636656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ther Data Source</w:t>
            </w:r>
            <w:r w:rsidRPr="008831BF">
              <w:rPr>
                <w:rFonts w:hint="eastAsia"/>
              </w:rPr>
              <w:br/>
              <w:t>Paper Patient Medical Records</w:t>
            </w:r>
            <w:r w:rsidRPr="008831BF">
              <w:rPr>
                <w:rFonts w:hint="eastAsia"/>
              </w:rPr>
              <w:br/>
              <w:t xml:space="preserve">Registry </w:t>
            </w:r>
            <w:r w:rsidRPr="008831BF">
              <w:rPr>
                <w:rFonts w:hint="eastAsia"/>
              </w:rPr>
              <w:lastRenderedPageBreak/>
              <w:t>data</w:t>
            </w:r>
          </w:p>
        </w:tc>
        <w:tc>
          <w:tcPr>
            <w:tcW w:w="1455" w:type="dxa"/>
            <w:noWrap/>
            <w:vAlign w:val="center"/>
            <w:hideMark/>
          </w:tcPr>
          <w:p w14:paraId="7FDC620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4A88E7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1BA10C92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16D4305" w14:textId="74B695E3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27B0D29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58C829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 xml:space="preserve">Quality </w:t>
            </w:r>
            <w:r w:rsidRPr="008831BF">
              <w:rPr>
                <w:rFonts w:hint="eastAsia"/>
              </w:rPr>
              <w:lastRenderedPageBreak/>
              <w:t>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3A79AAA0" w14:textId="5E1C3C9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68938D9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7FAB04E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0833095E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6B6A0ACA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E2CC4E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adiation therapy is administered within 1 year (365 days) of diagnosis for women under age 70 receiving breast conserving surgery for breast cancer</w:t>
            </w:r>
          </w:p>
        </w:tc>
        <w:tc>
          <w:tcPr>
            <w:tcW w:w="1171" w:type="dxa"/>
            <w:noWrap/>
            <w:vAlign w:val="center"/>
            <w:hideMark/>
          </w:tcPr>
          <w:p w14:paraId="768A530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33A09C4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397E3C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239ACDC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50AF60E" w14:textId="0C6BEE1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708E54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F5E9EC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0BFE660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ncer</w:t>
            </w:r>
          </w:p>
        </w:tc>
        <w:tc>
          <w:tcPr>
            <w:tcW w:w="1762" w:type="dxa"/>
            <w:noWrap/>
            <w:vAlign w:val="center"/>
            <w:hideMark/>
          </w:tcPr>
          <w:p w14:paraId="399DE32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College of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7921291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88F974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8FB07B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1646DB2" w14:textId="6285323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erioperative Care: Selection of Prophylactic Antibiotic: </w:t>
            </w:r>
            <w:r w:rsidR="002F4762" w:rsidRPr="008831BF">
              <w:t>First- OR Second-Generation</w:t>
            </w:r>
            <w:r w:rsidRPr="008831BF">
              <w:rPr>
                <w:rFonts w:hint="eastAsia"/>
              </w:rPr>
              <w:t xml:space="preserve"> Cephalosporin</w:t>
            </w:r>
          </w:p>
        </w:tc>
        <w:tc>
          <w:tcPr>
            <w:tcW w:w="1171" w:type="dxa"/>
            <w:noWrap/>
            <w:vAlign w:val="center"/>
            <w:hideMark/>
          </w:tcPr>
          <w:p w14:paraId="44D11A8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4F4B21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5A60396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6B7207B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885F3BD" w14:textId="04D49C0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05E467A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6699B9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3C8361A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1745FD1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Society of Plast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730A2DE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6A9E067E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7ABB75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1A56D0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iming of Prophylactic Antibiotics - Administering Physician</w:t>
            </w:r>
          </w:p>
        </w:tc>
        <w:tc>
          <w:tcPr>
            <w:tcW w:w="1171" w:type="dxa"/>
            <w:noWrap/>
            <w:vAlign w:val="center"/>
            <w:hideMark/>
          </w:tcPr>
          <w:p w14:paraId="025593D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  <w:r w:rsidRPr="008831BF">
              <w:rPr>
                <w:rFonts w:hint="eastAsia"/>
              </w:rPr>
              <w:br/>
              <w:t xml:space="preserve">Electronic Health Records: Electronic </w:t>
            </w:r>
            <w:r w:rsidRPr="008831BF">
              <w:rPr>
                <w:rFonts w:hint="eastAsia"/>
              </w:rPr>
              <w:lastRenderedPageBreak/>
              <w:t>Health Records</w:t>
            </w:r>
            <w:r w:rsidRPr="008831BF">
              <w:rPr>
                <w:rFonts w:hint="eastAsia"/>
              </w:rPr>
              <w:br/>
              <w:t>Other Data Source</w:t>
            </w:r>
            <w:r w:rsidRPr="008831BF">
              <w:rPr>
                <w:rFonts w:hint="eastAsia"/>
              </w:rPr>
              <w:br/>
              <w:t>Paper Patient Medical Records</w:t>
            </w:r>
            <w:r w:rsidRPr="008831BF">
              <w:rPr>
                <w:rFonts w:hint="eastAsia"/>
              </w:rPr>
              <w:br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816871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03483B5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12DA3248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51A6BBB" w14:textId="109DDAA9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61A38B99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9" w:history="1">
              <w:r w:rsidRPr="008831BF">
                <w:rPr>
                  <w:rStyle w:val="a3"/>
                  <w:rFonts w:hint="eastAsia"/>
                </w:rPr>
                <w:t>Process</w:t>
              </w:r>
            </w:hyperlink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A2F52E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  <w:r w:rsidRPr="008831BF">
              <w:rPr>
                <w:rFonts w:hint="eastAsia"/>
              </w:rPr>
              <w:br/>
              <w:t xml:space="preserve">Quality Improvement (Internal to the specific </w:t>
            </w:r>
            <w:r w:rsidRPr="008831BF">
              <w:rPr>
                <w:rFonts w:hint="eastAsia"/>
              </w:rPr>
              <w:lastRenderedPageBreak/>
              <w:t>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648D1D4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General</w:t>
            </w:r>
          </w:p>
        </w:tc>
        <w:tc>
          <w:tcPr>
            <w:tcW w:w="1762" w:type="dxa"/>
            <w:noWrap/>
            <w:vAlign w:val="center"/>
            <w:hideMark/>
          </w:tcPr>
          <w:p w14:paraId="14A9C63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Society of Anesthesiologists</w:t>
            </w:r>
          </w:p>
        </w:tc>
        <w:tc>
          <w:tcPr>
            <w:tcW w:w="1219" w:type="dxa"/>
            <w:noWrap/>
            <w:vAlign w:val="center"/>
            <w:hideMark/>
          </w:tcPr>
          <w:p w14:paraId="50265BD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0E9C247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4B6C033D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4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9C511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erioperative Care: Discontinuation of Prophylactic Parenteral Antibiotics (Non-Cardiac Procedures)</w:t>
            </w:r>
          </w:p>
        </w:tc>
        <w:tc>
          <w:tcPr>
            <w:tcW w:w="1171" w:type="dxa"/>
            <w:noWrap/>
            <w:vAlign w:val="center"/>
            <w:hideMark/>
          </w:tcPr>
          <w:p w14:paraId="683C58B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E25990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336BEB1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20547096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E25E96E" w14:textId="57C7A01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1F78FD4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F9937E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3401773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3747A07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hysician Consortium for Performance Improvement</w:t>
            </w:r>
          </w:p>
        </w:tc>
        <w:tc>
          <w:tcPr>
            <w:tcW w:w="1219" w:type="dxa"/>
            <w:noWrap/>
            <w:vAlign w:val="center"/>
            <w:hideMark/>
          </w:tcPr>
          <w:p w14:paraId="51E30DF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68A37A0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17307BC5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4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A08FC6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erioperative Anti-platelet Therapy for Patients undergoing Carotid Endarterectomy</w:t>
            </w:r>
          </w:p>
        </w:tc>
        <w:tc>
          <w:tcPr>
            <w:tcW w:w="1171" w:type="dxa"/>
            <w:noWrap/>
            <w:vAlign w:val="center"/>
            <w:hideMark/>
          </w:tcPr>
          <w:p w14:paraId="05C89C7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7C285EC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  <w:r w:rsidRPr="008831BF">
              <w:rPr>
                <w:rFonts w:hint="eastAsia"/>
              </w:rPr>
              <w:br/>
              <w:t>Clinician: Individual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3C892F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7D746D48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0BB010C" w14:textId="626FFE1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1123F1B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AFDCB5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Medicare Physician Quality Reporting System (PQRS)</w:t>
            </w:r>
            <w:r w:rsidRPr="008831BF">
              <w:rPr>
                <w:rFonts w:hint="eastAsia"/>
              </w:rPr>
              <w:br/>
              <w:t>Physician Feedback/Quality and Resource Use Reports (QRUR)</w:t>
            </w:r>
            <w:r w:rsidRPr="008831BF">
              <w:rPr>
                <w:rFonts w:hint="eastAsia"/>
              </w:rPr>
              <w:br/>
              <w:t xml:space="preserve">Physician Value-Based Payment </w:t>
            </w:r>
            <w:r w:rsidRPr="008831BF">
              <w:rPr>
                <w:rFonts w:hint="eastAsia"/>
              </w:rPr>
              <w:lastRenderedPageBreak/>
              <w:t>Modifier (VBM)</w:t>
            </w:r>
          </w:p>
        </w:tc>
        <w:tc>
          <w:tcPr>
            <w:tcW w:w="1466" w:type="dxa"/>
            <w:noWrap/>
            <w:vAlign w:val="center"/>
            <w:hideMark/>
          </w:tcPr>
          <w:p w14:paraId="656E566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Vascular Surgery</w:t>
            </w:r>
          </w:p>
        </w:tc>
        <w:tc>
          <w:tcPr>
            <w:tcW w:w="1762" w:type="dxa"/>
            <w:noWrap/>
            <w:vAlign w:val="center"/>
            <w:hideMark/>
          </w:tcPr>
          <w:p w14:paraId="54F5245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ociety for Vascular Surgery</w:t>
            </w:r>
          </w:p>
        </w:tc>
        <w:tc>
          <w:tcPr>
            <w:tcW w:w="1219" w:type="dxa"/>
            <w:noWrap/>
            <w:vAlign w:val="center"/>
            <w:hideMark/>
          </w:tcPr>
          <w:p w14:paraId="5B806B5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7CDC1F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28CE43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21CCA8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C-02 Cesarean Birth</w:t>
            </w:r>
          </w:p>
        </w:tc>
        <w:tc>
          <w:tcPr>
            <w:tcW w:w="1171" w:type="dxa"/>
            <w:noWrap/>
            <w:vAlign w:val="center"/>
            <w:hideMark/>
          </w:tcPr>
          <w:p w14:paraId="3591A89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lectronic Health Records: Electronic Health Records</w:t>
            </w:r>
            <w:r w:rsidRPr="008831BF">
              <w:rPr>
                <w:rFonts w:hint="eastAsia"/>
              </w:rPr>
              <w:br/>
              <w:t>Other Data Source</w:t>
            </w:r>
            <w:r w:rsidRPr="008831BF">
              <w:rPr>
                <w:rFonts w:hint="eastAsia"/>
              </w:rPr>
              <w:br/>
              <w:t>Paper Patient Medical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2FFE11C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;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40FE015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4210B895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B859FCC" w14:textId="76915FA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0503C5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1287AF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29019AD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bstetric</w:t>
            </w:r>
          </w:p>
        </w:tc>
        <w:tc>
          <w:tcPr>
            <w:tcW w:w="1762" w:type="dxa"/>
            <w:noWrap/>
            <w:vAlign w:val="center"/>
            <w:hideMark/>
          </w:tcPr>
          <w:p w14:paraId="3D9DF4C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Joint Commission</w:t>
            </w:r>
          </w:p>
        </w:tc>
        <w:tc>
          <w:tcPr>
            <w:tcW w:w="1219" w:type="dxa"/>
            <w:noWrap/>
            <w:vAlign w:val="center"/>
            <w:hideMark/>
          </w:tcPr>
          <w:p w14:paraId="6FC586B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8CF4918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7B97167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E44D49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PC-02 Cesarean Birth</w:t>
            </w:r>
          </w:p>
        </w:tc>
        <w:tc>
          <w:tcPr>
            <w:tcW w:w="1171" w:type="dxa"/>
            <w:noWrap/>
            <w:vAlign w:val="center"/>
            <w:hideMark/>
          </w:tcPr>
          <w:p w14:paraId="619CF2F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lectronic Health Data;</w:t>
            </w:r>
            <w:r w:rsidRPr="008831BF">
              <w:rPr>
                <w:rFonts w:hint="eastAsia"/>
              </w:rPr>
              <w:br/>
              <w:t>Electronic Health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5D227BB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0EF046D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2C6C661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2D969A9" w14:textId="1685F749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59B758E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9DA6DF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Quality Improvement (Internal to the specific organization)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;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7BB93A4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bstetric</w:t>
            </w:r>
          </w:p>
        </w:tc>
        <w:tc>
          <w:tcPr>
            <w:tcW w:w="1762" w:type="dxa"/>
            <w:noWrap/>
            <w:vAlign w:val="center"/>
            <w:hideMark/>
          </w:tcPr>
          <w:p w14:paraId="0BFC98D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Joint Commission</w:t>
            </w:r>
          </w:p>
        </w:tc>
        <w:tc>
          <w:tcPr>
            <w:tcW w:w="1219" w:type="dxa"/>
            <w:noWrap/>
            <w:vAlign w:val="center"/>
            <w:hideMark/>
          </w:tcPr>
          <w:p w14:paraId="747F759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9116A5D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33407BF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E19DEB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rophylactic Antibiotic Received Within One Hour </w:t>
            </w:r>
            <w:r w:rsidRPr="008831BF">
              <w:rPr>
                <w:rFonts w:hint="eastAsia"/>
              </w:rPr>
              <w:lastRenderedPageBreak/>
              <w:t>Prior to Surgical Incision</w:t>
            </w:r>
          </w:p>
        </w:tc>
        <w:tc>
          <w:tcPr>
            <w:tcW w:w="1171" w:type="dxa"/>
            <w:noWrap/>
            <w:vAlign w:val="center"/>
            <w:hideMark/>
          </w:tcPr>
          <w:p w14:paraId="6180D78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laims Data</w:t>
            </w:r>
            <w:r w:rsidRPr="008831BF">
              <w:rPr>
                <w:rFonts w:hint="eastAsia"/>
              </w:rPr>
              <w:br/>
              <w:t xml:space="preserve">Other </w:t>
            </w:r>
            <w:r w:rsidRPr="008831BF">
              <w:rPr>
                <w:rFonts w:hint="eastAsia"/>
              </w:rPr>
              <w:lastRenderedPageBreak/>
              <w:t>Data Source</w:t>
            </w:r>
            <w:r w:rsidRPr="008831BF">
              <w:rPr>
                <w:rFonts w:hint="eastAsia"/>
              </w:rPr>
              <w:br/>
              <w:t>Paper Patient Medical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26D9753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Facility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7F71AB2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006FB1B5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6BF9C2F" w14:textId="55964206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3FD786B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A58444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ayment Program</w:t>
            </w: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Public Reporting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373FD57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26ED449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Centers for Medicare &amp; Medicaid </w:t>
            </w:r>
            <w:r w:rsidRPr="008831BF">
              <w:rPr>
                <w:rFonts w:hint="eastAsia"/>
              </w:rPr>
              <w:lastRenderedPageBreak/>
              <w:t>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776D598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 xml:space="preserve">Endorsed with Reserve </w:t>
            </w:r>
            <w:r w:rsidRPr="008831BF">
              <w:rPr>
                <w:rFonts w:hint="eastAsia"/>
              </w:rPr>
              <w:lastRenderedPageBreak/>
              <w:t>Status</w:t>
            </w:r>
          </w:p>
        </w:tc>
      </w:tr>
      <w:tr w:rsidR="00000832" w:rsidRPr="008831BF" w14:paraId="0D4277D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C2A3A3D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B0928C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phylactic Antibiotic Selection for Surgical Patients</w:t>
            </w:r>
          </w:p>
        </w:tc>
        <w:tc>
          <w:tcPr>
            <w:tcW w:w="1171" w:type="dxa"/>
            <w:noWrap/>
            <w:vAlign w:val="center"/>
            <w:hideMark/>
          </w:tcPr>
          <w:p w14:paraId="196F170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  <w:r w:rsidRPr="008831BF">
              <w:rPr>
                <w:rFonts w:hint="eastAsia"/>
              </w:rPr>
              <w:br/>
              <w:t>Other Data Source</w:t>
            </w:r>
            <w:r w:rsidRPr="008831BF">
              <w:rPr>
                <w:rFonts w:hint="eastAsia"/>
              </w:rPr>
              <w:br/>
              <w:t>Paper Patient Medical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55D2C66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1213128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3C1661F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0B9763F" w14:textId="580111D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5F9F5C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156912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310C9EB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4C32199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390B9AE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2B0E4255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49FC70D6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748193A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phylactic Antibiotics Discontinued Within 24 Hours After Surgery End Time</w:t>
            </w:r>
          </w:p>
        </w:tc>
        <w:tc>
          <w:tcPr>
            <w:tcW w:w="1171" w:type="dxa"/>
            <w:noWrap/>
            <w:vAlign w:val="center"/>
            <w:hideMark/>
          </w:tcPr>
          <w:p w14:paraId="2A09C28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  <w:r w:rsidRPr="008831BF">
              <w:rPr>
                <w:rFonts w:hint="eastAsia"/>
              </w:rPr>
              <w:br/>
              <w:t>Other Data Source</w:t>
            </w: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Paper Patient Medical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5377DD7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Facility</w:t>
            </w:r>
            <w:r w:rsidRPr="008831BF">
              <w:rPr>
                <w:rFonts w:hint="eastAsia"/>
              </w:rPr>
              <w:br/>
              <w:t>Other</w:t>
            </w:r>
          </w:p>
        </w:tc>
        <w:tc>
          <w:tcPr>
            <w:tcW w:w="1751" w:type="dxa"/>
            <w:noWrap/>
            <w:vAlign w:val="center"/>
            <w:hideMark/>
          </w:tcPr>
          <w:p w14:paraId="3877780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4C7D9A09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A44193A" w14:textId="41B80AA8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188B5D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rocess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4B5B96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Public Reporting</w:t>
            </w:r>
            <w:r w:rsidRPr="008831BF">
              <w:rPr>
                <w:rFonts w:hint="eastAsia"/>
              </w:rPr>
              <w:br/>
              <w:t xml:space="preserve">Quality </w:t>
            </w:r>
            <w:r w:rsidRPr="008831BF">
              <w:rPr>
                <w:rFonts w:hint="eastAsia"/>
              </w:rPr>
              <w:lastRenderedPageBreak/>
              <w:t>Improvement with Benchmarking (external benchmarking to multiple organizations)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7A9751C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1A293A1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3AA6C63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 with Reserve Status</w:t>
            </w:r>
          </w:p>
        </w:tc>
      </w:tr>
      <w:tr w:rsidR="00000832" w:rsidRPr="008831BF" w14:paraId="29DD536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D138C5F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5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51FCFC0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taracts: Complications within 30 Days Following Cataract Surgery Requiring Additional Surgical Procedures</w:t>
            </w:r>
          </w:p>
        </w:tc>
        <w:tc>
          <w:tcPr>
            <w:tcW w:w="1171" w:type="dxa"/>
            <w:noWrap/>
            <w:vAlign w:val="center"/>
            <w:hideMark/>
          </w:tcPr>
          <w:p w14:paraId="715D07A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18FCA37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2F16B1A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3915E09D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4AAA685" w14:textId="098B1E4B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;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71C2F50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F3F475D" w14:textId="7C4CF133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19A1A69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phthalmology</w:t>
            </w:r>
          </w:p>
        </w:tc>
        <w:tc>
          <w:tcPr>
            <w:tcW w:w="1762" w:type="dxa"/>
            <w:noWrap/>
            <w:vAlign w:val="center"/>
            <w:hideMark/>
          </w:tcPr>
          <w:p w14:paraId="698170C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Academy of Ophthalmology</w:t>
            </w:r>
          </w:p>
        </w:tc>
        <w:tc>
          <w:tcPr>
            <w:tcW w:w="1219" w:type="dxa"/>
            <w:noWrap/>
            <w:vAlign w:val="center"/>
            <w:hideMark/>
          </w:tcPr>
          <w:p w14:paraId="25CFA44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8911ED7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AD4EDE2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5B6C6A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taracts: Complications within 30 Days Following Cataract Surgery Requiring Additional Surgical Procedures</w:t>
            </w:r>
          </w:p>
        </w:tc>
        <w:tc>
          <w:tcPr>
            <w:tcW w:w="1171" w:type="dxa"/>
            <w:noWrap/>
            <w:vAlign w:val="center"/>
            <w:hideMark/>
          </w:tcPr>
          <w:p w14:paraId="0FF0B0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lectronic Health Records: Electronic Health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1FC0DC1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44C7AC8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74D652B1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B3298E6" w14:textId="1756B7D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;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1F2091F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F8B6A9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-Stage Renal Disease Quality Incentive Program (ESRD QIP)</w:t>
            </w:r>
          </w:p>
        </w:tc>
        <w:tc>
          <w:tcPr>
            <w:tcW w:w="1466" w:type="dxa"/>
            <w:noWrap/>
            <w:vAlign w:val="center"/>
            <w:hideMark/>
          </w:tcPr>
          <w:p w14:paraId="628625B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phthalmology</w:t>
            </w:r>
          </w:p>
        </w:tc>
        <w:tc>
          <w:tcPr>
            <w:tcW w:w="1762" w:type="dxa"/>
            <w:noWrap/>
            <w:vAlign w:val="center"/>
            <w:hideMark/>
          </w:tcPr>
          <w:p w14:paraId="4F6189B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Academy of Ophthalmology</w:t>
            </w:r>
          </w:p>
        </w:tc>
        <w:tc>
          <w:tcPr>
            <w:tcW w:w="1219" w:type="dxa"/>
            <w:noWrap/>
            <w:vAlign w:val="center"/>
            <w:hideMark/>
          </w:tcPr>
          <w:p w14:paraId="6BEC053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460A76A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525914B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E7C9E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taracts: 20/40 or Better Visual Acuity within 90 Days Following Catarac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4DE9B9E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1A8D713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3F3C26F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7B1C177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01AF941F" w14:textId="5D2F4FF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;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47D21A3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624394BB" w14:textId="2ECE1FE6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55ADACF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phthalmology</w:t>
            </w:r>
          </w:p>
        </w:tc>
        <w:tc>
          <w:tcPr>
            <w:tcW w:w="1762" w:type="dxa"/>
            <w:noWrap/>
            <w:vAlign w:val="center"/>
            <w:hideMark/>
          </w:tcPr>
          <w:p w14:paraId="02D244B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Academy of Ophthalmology</w:t>
            </w:r>
          </w:p>
        </w:tc>
        <w:tc>
          <w:tcPr>
            <w:tcW w:w="1219" w:type="dxa"/>
            <w:noWrap/>
            <w:vAlign w:val="center"/>
            <w:hideMark/>
          </w:tcPr>
          <w:p w14:paraId="57A231E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5F72454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B033EBD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5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68A991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taracts: 20/40 or Better Visual Acuity within 90 Days Following Catarac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5E20360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lectronic Health Records: Electronic Health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14C4FA7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63C8835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6E3B64D9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E64571C" w14:textId="7FBC19EC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;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0A6E9C3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06C0262" w14:textId="34AA8376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5AA454F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phthalmology</w:t>
            </w:r>
          </w:p>
        </w:tc>
        <w:tc>
          <w:tcPr>
            <w:tcW w:w="1762" w:type="dxa"/>
            <w:noWrap/>
            <w:vAlign w:val="center"/>
            <w:hideMark/>
          </w:tcPr>
          <w:p w14:paraId="6D5CB97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Academy of Ophthalmology</w:t>
            </w:r>
          </w:p>
        </w:tc>
        <w:tc>
          <w:tcPr>
            <w:tcW w:w="1219" w:type="dxa"/>
            <w:noWrap/>
            <w:vAlign w:val="center"/>
            <w:hideMark/>
          </w:tcPr>
          <w:p w14:paraId="1943B80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4C79711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539912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lastRenderedPageBreak/>
              <w:t>5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C82F29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College of Surgeons – Centers for Disease Control and Prevention (ACS-CDC) Harmonized Procedure Specific Surgical Site Infection (SSI) Outcome Measure</w:t>
            </w:r>
          </w:p>
        </w:tc>
        <w:tc>
          <w:tcPr>
            <w:tcW w:w="1171" w:type="dxa"/>
            <w:noWrap/>
            <w:vAlign w:val="center"/>
            <w:hideMark/>
          </w:tcPr>
          <w:p w14:paraId="16A262A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lectronic Health Data;</w:t>
            </w:r>
            <w:r w:rsidRPr="008831BF">
              <w:rPr>
                <w:rFonts w:hint="eastAsia"/>
              </w:rPr>
              <w:br/>
              <w:t>Electronic Health Records;</w:t>
            </w:r>
            <w:r w:rsidRPr="008831BF">
              <w:rPr>
                <w:rFonts w:hint="eastAsia"/>
              </w:rPr>
              <w:br/>
              <w:t>Other Data Source;</w:t>
            </w:r>
            <w:r w:rsidRPr="008831BF">
              <w:rPr>
                <w:rFonts w:hint="eastAsia"/>
              </w:rPr>
              <w:br/>
              <w:t>Paper Patient Medical Records</w:t>
            </w:r>
          </w:p>
        </w:tc>
        <w:tc>
          <w:tcPr>
            <w:tcW w:w="1455" w:type="dxa"/>
            <w:noWrap/>
            <w:vAlign w:val="center"/>
            <w:hideMark/>
          </w:tcPr>
          <w:p w14:paraId="6EAE7C0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;</w:t>
            </w:r>
            <w:r w:rsidRPr="008831BF">
              <w:rPr>
                <w:rFonts w:hint="eastAsia"/>
              </w:rPr>
              <w:br/>
            </w:r>
            <w:proofErr w:type="gramStart"/>
            <w:r w:rsidRPr="008831BF">
              <w:rPr>
                <w:rFonts w:hint="eastAsia"/>
              </w:rPr>
              <w:t>Other ;</w:t>
            </w:r>
            <w:proofErr w:type="gramEnd"/>
            <w:r w:rsidRPr="008831BF">
              <w:rPr>
                <w:rFonts w:hint="eastAsia"/>
              </w:rPr>
              <w:br/>
              <w:t>Population: Regional and State</w:t>
            </w:r>
          </w:p>
        </w:tc>
        <w:tc>
          <w:tcPr>
            <w:tcW w:w="1751" w:type="dxa"/>
            <w:noWrap/>
            <w:vAlign w:val="center"/>
            <w:hideMark/>
          </w:tcPr>
          <w:p w14:paraId="36D9D61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ther</w:t>
            </w:r>
          </w:p>
        </w:tc>
        <w:tc>
          <w:tcPr>
            <w:tcW w:w="1645" w:type="dxa"/>
            <w:noWrap/>
            <w:vAlign w:val="center"/>
            <w:hideMark/>
          </w:tcPr>
          <w:p w14:paraId="3BBA17D0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DF70267" w14:textId="7798CB3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823FF4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805738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ayment Program;</w:t>
            </w:r>
            <w:r w:rsidRPr="008831BF">
              <w:rPr>
                <w:rFonts w:hint="eastAsia"/>
              </w:rPr>
              <w:br/>
              <w:t>Public Health/Disease Surveillance;</w:t>
            </w:r>
            <w:r w:rsidRPr="008831BF">
              <w:rPr>
                <w:rFonts w:hint="eastAsia"/>
              </w:rPr>
              <w:br/>
              <w:t>Public Reporting;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142CE97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eric</w:t>
            </w:r>
          </w:p>
        </w:tc>
        <w:tc>
          <w:tcPr>
            <w:tcW w:w="1762" w:type="dxa"/>
            <w:noWrap/>
            <w:vAlign w:val="center"/>
            <w:hideMark/>
          </w:tcPr>
          <w:p w14:paraId="1A06412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Disease Control and Prevention</w:t>
            </w:r>
          </w:p>
        </w:tc>
        <w:tc>
          <w:tcPr>
            <w:tcW w:w="1219" w:type="dxa"/>
            <w:noWrap/>
            <w:vAlign w:val="center"/>
            <w:hideMark/>
          </w:tcPr>
          <w:p w14:paraId="7CFDEF0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B0B5593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7FB3194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AA9E2C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isk-Adjusted Coronary Artery Bypass Graft (CABG) Readmission Rate</w:t>
            </w:r>
          </w:p>
        </w:tc>
        <w:tc>
          <w:tcPr>
            <w:tcW w:w="1171" w:type="dxa"/>
            <w:noWrap/>
            <w:vAlign w:val="center"/>
            <w:hideMark/>
          </w:tcPr>
          <w:p w14:paraId="526D578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7C416E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8AFB0F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7393253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17243EFC" w14:textId="6D305E00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49101D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29FF989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;</w:t>
            </w:r>
            <w:r w:rsidRPr="008831BF">
              <w:rPr>
                <w:rFonts w:hint="eastAsia"/>
              </w:rPr>
              <w:br/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4D8D1D9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9B4E9B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6C76223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4A67D0A2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4CDEA7DE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4DAC3B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 30-day, all-cause, unplanned, risk-standardized readmission rate (RSRR) following coronary artery bypass graft (CABG)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27933C0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56732F7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1BEFB36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2D04EF1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55C35156" w14:textId="6F080C64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11429E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3D99798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43D9449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0128D59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16976E1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44E98FF7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BBBBF7E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CADFE7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Informed, Patient Centered (IPC) Hip and Knee </w:t>
            </w:r>
            <w:r w:rsidRPr="008831BF">
              <w:rPr>
                <w:rFonts w:hint="eastAsia"/>
              </w:rPr>
              <w:lastRenderedPageBreak/>
              <w:t>Replacement Surgery</w:t>
            </w:r>
          </w:p>
        </w:tc>
        <w:tc>
          <w:tcPr>
            <w:tcW w:w="1171" w:type="dxa"/>
            <w:noWrap/>
            <w:vAlign w:val="center"/>
            <w:hideMark/>
          </w:tcPr>
          <w:p w14:paraId="7A08162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Instrument-Based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3480C0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</w:t>
            </w:r>
          </w:p>
        </w:tc>
        <w:tc>
          <w:tcPr>
            <w:tcW w:w="1751" w:type="dxa"/>
            <w:noWrap/>
            <w:vAlign w:val="center"/>
            <w:hideMark/>
          </w:tcPr>
          <w:p w14:paraId="1E0315A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77638E9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4161797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37E936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Professional Certification or Recognition </w:t>
            </w:r>
            <w:r w:rsidRPr="008831BF">
              <w:rPr>
                <w:rFonts w:hint="eastAsia"/>
              </w:rPr>
              <w:lastRenderedPageBreak/>
              <w:t>Program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39E93B2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438ECFC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Massachusetts General Hospital</w:t>
            </w:r>
          </w:p>
        </w:tc>
        <w:tc>
          <w:tcPr>
            <w:tcW w:w="1219" w:type="dxa"/>
            <w:noWrap/>
            <w:vAlign w:val="center"/>
            <w:hideMark/>
          </w:tcPr>
          <w:p w14:paraId="58C6279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34DA381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4F44D4D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EA61B5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S Lobectomy for Lung Cancer Composite Score</w:t>
            </w:r>
          </w:p>
        </w:tc>
        <w:tc>
          <w:tcPr>
            <w:tcW w:w="1171" w:type="dxa"/>
            <w:noWrap/>
            <w:vAlign w:val="center"/>
            <w:hideMark/>
          </w:tcPr>
          <w:p w14:paraId="6573AD4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Other Data Source;</w:t>
            </w:r>
            <w:r w:rsidRPr="008831BF">
              <w:rPr>
                <w:rFonts w:hint="eastAsia"/>
              </w:rPr>
              <w:br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21CB3A0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0C7D47E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0F0C6586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3D3D29D6" w14:textId="2C713BB5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E7ACF4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86FD7F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(Internal to the specific organization)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75BE4AC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oracic</w:t>
            </w:r>
          </w:p>
        </w:tc>
        <w:tc>
          <w:tcPr>
            <w:tcW w:w="1762" w:type="dxa"/>
            <w:noWrap/>
            <w:vAlign w:val="center"/>
            <w:hideMark/>
          </w:tcPr>
          <w:p w14:paraId="2048430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The Society of Thoracic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0F3F87E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A4426E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248645A3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4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E2A336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-Level 7-Day Hospital Visits after Urology Procedures Performed at Ambulatory Surgical Centers</w:t>
            </w:r>
          </w:p>
        </w:tc>
        <w:tc>
          <w:tcPr>
            <w:tcW w:w="1171" w:type="dxa"/>
            <w:noWrap/>
            <w:vAlign w:val="center"/>
            <w:hideMark/>
          </w:tcPr>
          <w:p w14:paraId="4403420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C07C15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6090B0B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9D870B1" w14:textId="0C821598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003" w:type="dxa"/>
            <w:noWrap/>
            <w:vAlign w:val="center"/>
            <w:hideMark/>
          </w:tcPr>
          <w:p w14:paraId="6F67F4B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223F61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38A46928" w14:textId="758325E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Genitourinary</w:t>
            </w:r>
          </w:p>
        </w:tc>
        <w:tc>
          <w:tcPr>
            <w:tcW w:w="1762" w:type="dxa"/>
            <w:noWrap/>
            <w:vAlign w:val="center"/>
            <w:hideMark/>
          </w:tcPr>
          <w:p w14:paraId="1663021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6F54260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AE42DC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73941FBC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5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149270A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 Visits after Orthopedic Ambulatory Surgical Center Procedures</w:t>
            </w:r>
          </w:p>
        </w:tc>
        <w:tc>
          <w:tcPr>
            <w:tcW w:w="1171" w:type="dxa"/>
            <w:noWrap/>
            <w:vAlign w:val="center"/>
            <w:hideMark/>
          </w:tcPr>
          <w:p w14:paraId="50F7716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3FC58C7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18AAEF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70C31523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r w:rsidRPr="008831BF">
              <w:rPr>
                <w:rFonts w:hint="eastAsia"/>
                <w:u w:val="single"/>
              </w:rPr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070EC8D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D3BB3F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</w:t>
            </w:r>
          </w:p>
        </w:tc>
        <w:tc>
          <w:tcPr>
            <w:tcW w:w="1466" w:type="dxa"/>
            <w:noWrap/>
            <w:vAlign w:val="center"/>
            <w:hideMark/>
          </w:tcPr>
          <w:p w14:paraId="567354E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218E1EA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6439DD1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D966D68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3EBBE987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6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9FAC48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Hospital-level, risk-standardized </w:t>
            </w:r>
            <w:r w:rsidRPr="008831BF">
              <w:rPr>
                <w:rFonts w:hint="eastAsia"/>
              </w:rPr>
              <w:lastRenderedPageBreak/>
              <w:t>payment associated with a 90-day episode of care for elective primary total hip and/or total knee arthroplasty (THA/TKA)</w:t>
            </w:r>
          </w:p>
        </w:tc>
        <w:tc>
          <w:tcPr>
            <w:tcW w:w="1171" w:type="dxa"/>
            <w:noWrap/>
            <w:vAlign w:val="center"/>
            <w:hideMark/>
          </w:tcPr>
          <w:p w14:paraId="3452126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laims data;</w:t>
            </w: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Enrollment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B9915C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AE5E9C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7EBEEB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7147749A" w14:textId="699F8631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5D511FF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C436541" w14:textId="43513BBF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466" w:type="dxa"/>
            <w:noWrap/>
            <w:vAlign w:val="center"/>
            <w:hideMark/>
          </w:tcPr>
          <w:p w14:paraId="1090160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02A9D2D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Centers for Medicare &amp; </w:t>
            </w:r>
            <w:r w:rsidRPr="008831BF">
              <w:rPr>
                <w:rFonts w:hint="eastAsia"/>
              </w:rPr>
              <w:lastRenderedPageBreak/>
              <w:t>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480AB38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Endorsed</w:t>
            </w:r>
          </w:p>
        </w:tc>
      </w:tr>
      <w:tr w:rsidR="00000832" w:rsidRPr="008831BF" w14:paraId="5E05574F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EF00911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7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0998CCA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Knee Arthroplasty</w:t>
            </w:r>
          </w:p>
        </w:tc>
        <w:tc>
          <w:tcPr>
            <w:tcW w:w="1171" w:type="dxa"/>
            <w:noWrap/>
            <w:vAlign w:val="center"/>
            <w:hideMark/>
          </w:tcPr>
          <w:p w14:paraId="45F0300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;</w:t>
            </w:r>
            <w:r w:rsidRPr="008831BF">
              <w:rPr>
                <w:rFonts w:hint="eastAsia"/>
              </w:rPr>
              <w:br/>
              <w:t>Enrollment Data;</w:t>
            </w:r>
            <w:r w:rsidRPr="008831BF">
              <w:rPr>
                <w:rFonts w:hint="eastAsia"/>
              </w:rPr>
              <w:br/>
              <w:t>Other Data Source</w:t>
            </w:r>
          </w:p>
        </w:tc>
        <w:tc>
          <w:tcPr>
            <w:tcW w:w="1455" w:type="dxa"/>
            <w:noWrap/>
            <w:vAlign w:val="center"/>
            <w:hideMark/>
          </w:tcPr>
          <w:p w14:paraId="2A707FE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38E85DB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atification by risk category/subgroup</w:t>
            </w:r>
          </w:p>
        </w:tc>
        <w:tc>
          <w:tcPr>
            <w:tcW w:w="1645" w:type="dxa"/>
            <w:noWrap/>
            <w:vAlign w:val="center"/>
            <w:hideMark/>
          </w:tcPr>
          <w:p w14:paraId="456045A4" w14:textId="1E6DF6EA" w:rsidR="008831BF" w:rsidRPr="008831BF" w:rsidRDefault="008831BF" w:rsidP="008831BF">
            <w:pPr>
              <w:jc w:val="center"/>
              <w:rPr>
                <w:rFonts w:hint="eastAsia"/>
              </w:rPr>
            </w:pPr>
          </w:p>
        </w:tc>
        <w:tc>
          <w:tcPr>
            <w:tcW w:w="1003" w:type="dxa"/>
            <w:noWrap/>
            <w:vAlign w:val="center"/>
            <w:hideMark/>
          </w:tcPr>
          <w:p w14:paraId="195C90B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0F2800F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0CBABB3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72ACBD2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67E1D71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3F3F88AA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DF35642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8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4B40CC5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Discouraging the routine use of occupational and/or supervised physical therapy after carpal tunnel release</w:t>
            </w:r>
          </w:p>
        </w:tc>
        <w:tc>
          <w:tcPr>
            <w:tcW w:w="1171" w:type="dxa"/>
            <w:noWrap/>
            <w:vAlign w:val="center"/>
            <w:hideMark/>
          </w:tcPr>
          <w:p w14:paraId="0FEAE49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150524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Individual</w:t>
            </w:r>
            <w:r w:rsidRPr="008831BF">
              <w:rPr>
                <w:rFonts w:hint="eastAsia"/>
              </w:rPr>
              <w:br/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4171CE2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 risk adjustment or risk stratification</w:t>
            </w:r>
          </w:p>
        </w:tc>
        <w:tc>
          <w:tcPr>
            <w:tcW w:w="1645" w:type="dxa"/>
            <w:noWrap/>
            <w:vAlign w:val="center"/>
            <w:hideMark/>
          </w:tcPr>
          <w:p w14:paraId="76C85CA9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5FD9B62" w14:textId="21312E42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utpatient Services</w:t>
            </w:r>
          </w:p>
        </w:tc>
        <w:tc>
          <w:tcPr>
            <w:tcW w:w="1003" w:type="dxa"/>
            <w:noWrap/>
            <w:vAlign w:val="center"/>
            <w:hideMark/>
          </w:tcPr>
          <w:p w14:paraId="2D3EDED0" w14:textId="77777777" w:rsidR="008831BF" w:rsidRPr="008831BF" w:rsidRDefault="008831BF" w:rsidP="008831BF">
            <w:pPr>
              <w:jc w:val="center"/>
              <w:rPr>
                <w:rFonts w:hint="eastAsia"/>
                <w:u w:val="single"/>
              </w:rPr>
            </w:pPr>
            <w:hyperlink r:id="rId10" w:history="1">
              <w:r w:rsidRPr="008831BF">
                <w:rPr>
                  <w:rStyle w:val="a3"/>
                  <w:rFonts w:hint="eastAsia"/>
                </w:rPr>
                <w:t>Process</w:t>
              </w:r>
            </w:hyperlink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FF68DB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10A8134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1AF95F0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American Academy of </w:t>
            </w:r>
            <w:proofErr w:type="spellStart"/>
            <w:r w:rsidRPr="008831BF">
              <w:rPr>
                <w:rFonts w:hint="eastAsia"/>
              </w:rPr>
              <w:t>Orthopaedic</w:t>
            </w:r>
            <w:proofErr w:type="spellEnd"/>
            <w:r w:rsidRPr="008831BF">
              <w:rPr>
                <w:rFonts w:hint="eastAsia"/>
              </w:rPr>
              <w:t xml:space="preserve"> Surgeons</w:t>
            </w:r>
          </w:p>
        </w:tc>
        <w:tc>
          <w:tcPr>
            <w:tcW w:w="1219" w:type="dxa"/>
            <w:noWrap/>
            <w:vAlign w:val="center"/>
            <w:hideMark/>
          </w:tcPr>
          <w:p w14:paraId="6BBFFC5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095A5E0A" w14:textId="77777777" w:rsidTr="00C94387">
        <w:trPr>
          <w:trHeight w:val="280"/>
        </w:trPr>
        <w:tc>
          <w:tcPr>
            <w:tcW w:w="447" w:type="dxa"/>
            <w:vAlign w:val="center"/>
            <w:hideMark/>
          </w:tcPr>
          <w:p w14:paraId="036AC87D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69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29A180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 xml:space="preserve">30 Day All-cause Risk Standardized Mortality Odds Ratio following </w:t>
            </w:r>
            <w:r w:rsidRPr="008831BF">
              <w:rPr>
                <w:rFonts w:hint="eastAsia"/>
              </w:rPr>
              <w:lastRenderedPageBreak/>
              <w:t>Transcatheter Aortic Valve Replacement (TAVR)</w:t>
            </w:r>
          </w:p>
        </w:tc>
        <w:tc>
          <w:tcPr>
            <w:tcW w:w="1171" w:type="dxa"/>
            <w:noWrap/>
            <w:vAlign w:val="center"/>
            <w:hideMark/>
          </w:tcPr>
          <w:p w14:paraId="5C97F23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4C33507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67A2B91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79A9F8D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8A2F18E" w14:textId="7F97B28E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4E19C4C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4D9DF6B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 xml:space="preserve">Quality Improvement </w:t>
            </w:r>
            <w:r w:rsidRPr="008831BF">
              <w:rPr>
                <w:rFonts w:hint="eastAsia"/>
              </w:rPr>
              <w:lastRenderedPageBreak/>
              <w:t>with Benchmarking (external benchmarking to multiple organizations);</w:t>
            </w:r>
            <w:r w:rsidRPr="008831BF">
              <w:rPr>
                <w:rFonts w:hint="eastAsia"/>
              </w:rPr>
              <w:br/>
              <w:t>Regulatory and Accreditation Programs</w:t>
            </w:r>
          </w:p>
        </w:tc>
        <w:tc>
          <w:tcPr>
            <w:tcW w:w="1466" w:type="dxa"/>
            <w:noWrap/>
            <w:vAlign w:val="center"/>
            <w:hideMark/>
          </w:tcPr>
          <w:p w14:paraId="400F3CE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239F282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College of Cardiology</w:t>
            </w:r>
          </w:p>
        </w:tc>
        <w:tc>
          <w:tcPr>
            <w:tcW w:w="1219" w:type="dxa"/>
            <w:noWrap/>
            <w:vAlign w:val="center"/>
            <w:hideMark/>
          </w:tcPr>
          <w:p w14:paraId="2BD444A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6291980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6AD64EEB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0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A9E6A6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-Level, Risk-Standardized Patient-Reported Outcomes Following Elective Primary Total Hip and/or Total Knee Arthroplasty (THA/TKA)</w:t>
            </w:r>
          </w:p>
        </w:tc>
        <w:tc>
          <w:tcPr>
            <w:tcW w:w="1171" w:type="dxa"/>
            <w:noWrap/>
            <w:vAlign w:val="center"/>
            <w:hideMark/>
          </w:tcPr>
          <w:p w14:paraId="6A65EEE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Claims Data;</w:t>
            </w:r>
            <w:r w:rsidRPr="008831BF">
              <w:rPr>
                <w:rFonts w:hint="eastAsia"/>
              </w:rPr>
              <w:br/>
              <w:t>Instrument-Based Data</w:t>
            </w:r>
          </w:p>
        </w:tc>
        <w:tc>
          <w:tcPr>
            <w:tcW w:w="1455" w:type="dxa"/>
            <w:noWrap/>
            <w:vAlign w:val="center"/>
            <w:hideMark/>
          </w:tcPr>
          <w:p w14:paraId="6389FD4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3FC7BC2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29594825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6C8A190E" w14:textId="08BBD7FA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08F015B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D7DC90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;</w:t>
            </w:r>
            <w:r w:rsidRPr="008831BF">
              <w:rPr>
                <w:rFonts w:hint="eastAsia"/>
              </w:rPr>
              <w:br/>
              <w:t>Quality Improvement (Internal to the specific organization)</w:t>
            </w:r>
          </w:p>
        </w:tc>
        <w:tc>
          <w:tcPr>
            <w:tcW w:w="1466" w:type="dxa"/>
            <w:noWrap/>
            <w:vAlign w:val="center"/>
            <w:hideMark/>
          </w:tcPr>
          <w:p w14:paraId="5D96BAB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7A859A9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7287FE0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7F94C28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51C41DF0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1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6BBD633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30-day Risk Standardized Morbidity and Mortality Composite following Transcatheter Aortic Valve Replacement (TAVR)</w:t>
            </w:r>
          </w:p>
        </w:tc>
        <w:tc>
          <w:tcPr>
            <w:tcW w:w="1171" w:type="dxa"/>
            <w:noWrap/>
            <w:vAlign w:val="center"/>
            <w:hideMark/>
          </w:tcPr>
          <w:p w14:paraId="5B95204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Registry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305480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Facility</w:t>
            </w:r>
          </w:p>
        </w:tc>
        <w:tc>
          <w:tcPr>
            <w:tcW w:w="1751" w:type="dxa"/>
            <w:noWrap/>
            <w:vAlign w:val="center"/>
            <w:hideMark/>
          </w:tcPr>
          <w:p w14:paraId="7CA7DE8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433CC96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4F1183B1" w14:textId="6131815D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6DF5FE2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1125259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ublic Reporting;</w:t>
            </w:r>
            <w:r w:rsidRPr="008831BF">
              <w:rPr>
                <w:rFonts w:hint="eastAsia"/>
              </w:rPr>
              <w:br/>
              <w:t>Quality Improvement with Benchmarking (external benchmarking to multiple organizations)</w:t>
            </w:r>
          </w:p>
        </w:tc>
        <w:tc>
          <w:tcPr>
            <w:tcW w:w="1466" w:type="dxa"/>
            <w:noWrap/>
            <w:vAlign w:val="center"/>
            <w:hideMark/>
          </w:tcPr>
          <w:p w14:paraId="59200DD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3DC0A25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American College of Cardiology</w:t>
            </w:r>
          </w:p>
        </w:tc>
        <w:tc>
          <w:tcPr>
            <w:tcW w:w="1219" w:type="dxa"/>
            <w:noWrap/>
            <w:vAlign w:val="center"/>
            <w:hideMark/>
          </w:tcPr>
          <w:p w14:paraId="2221A3C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5ED780A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8F7F949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2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2C230E3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Ventriculoperitoneal (VP) shunt malfunction rate in children</w:t>
            </w:r>
          </w:p>
        </w:tc>
        <w:tc>
          <w:tcPr>
            <w:tcW w:w="1171" w:type="dxa"/>
            <w:noWrap/>
            <w:vAlign w:val="center"/>
            <w:hideMark/>
          </w:tcPr>
          <w:p w14:paraId="57E4D2E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007CDFD6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51A3D362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atistical risk model</w:t>
            </w:r>
          </w:p>
        </w:tc>
        <w:tc>
          <w:tcPr>
            <w:tcW w:w="1645" w:type="dxa"/>
            <w:noWrap/>
            <w:vAlign w:val="center"/>
            <w:hideMark/>
          </w:tcPr>
          <w:p w14:paraId="14F12AC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Urgent Care - Ambulatory</w:t>
            </w:r>
            <w:r w:rsidRPr="008831BF">
              <w:rPr>
                <w:rFonts w:hint="eastAsia"/>
              </w:rPr>
              <w:br/>
            </w:r>
            <w:proofErr w:type="spellStart"/>
            <w:r w:rsidRPr="008831BF">
              <w:rPr>
                <w:rFonts w:hint="eastAsia"/>
              </w:rPr>
              <w:t>Ambulatory</w:t>
            </w:r>
            <w:proofErr w:type="spellEnd"/>
            <w:r w:rsidRPr="008831BF">
              <w:rPr>
                <w:rFonts w:hint="eastAsia"/>
              </w:rPr>
              <w:t xml:space="preserve"> Care: Clinician Office</w:t>
            </w:r>
            <w:r w:rsidRPr="008831BF">
              <w:rPr>
                <w:rFonts w:hint="eastAsia"/>
              </w:rPr>
              <w:br/>
            </w:r>
            <w:r w:rsidRPr="008831BF">
              <w:rPr>
                <w:rFonts w:hint="eastAsia"/>
              </w:rPr>
              <w:lastRenderedPageBreak/>
              <w:t>Inpatient/Hospital</w:t>
            </w:r>
            <w:r w:rsidRPr="008831BF">
              <w:rPr>
                <w:rFonts w:hint="eastAsia"/>
              </w:rPr>
              <w:br/>
              <w:t>Other Care Setting (Please specify)</w:t>
            </w:r>
          </w:p>
        </w:tc>
        <w:tc>
          <w:tcPr>
            <w:tcW w:w="1003" w:type="dxa"/>
            <w:noWrap/>
            <w:vAlign w:val="center"/>
            <w:hideMark/>
          </w:tcPr>
          <w:p w14:paraId="0301C60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lastRenderedPageBreak/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76165F1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534BEFA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noWrap/>
            <w:vAlign w:val="center"/>
            <w:hideMark/>
          </w:tcPr>
          <w:p w14:paraId="233667F0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793E1C7B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6436B929" w14:textId="77777777" w:rsidTr="00C94387">
        <w:trPr>
          <w:trHeight w:val="280"/>
        </w:trPr>
        <w:tc>
          <w:tcPr>
            <w:tcW w:w="447" w:type="dxa"/>
            <w:noWrap/>
            <w:vAlign w:val="center"/>
            <w:hideMark/>
          </w:tcPr>
          <w:p w14:paraId="0C6FB57B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3</w:t>
            </w:r>
          </w:p>
        </w:tc>
        <w:tc>
          <w:tcPr>
            <w:tcW w:w="2103" w:type="dxa"/>
            <w:gridSpan w:val="2"/>
            <w:noWrap/>
            <w:vAlign w:val="center"/>
            <w:hideMark/>
          </w:tcPr>
          <w:p w14:paraId="3491DA3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Non-Emergent Coronary Artery Bypass Graft (CABG) Measure</w:t>
            </w:r>
          </w:p>
        </w:tc>
        <w:tc>
          <w:tcPr>
            <w:tcW w:w="1171" w:type="dxa"/>
            <w:noWrap/>
            <w:vAlign w:val="center"/>
            <w:hideMark/>
          </w:tcPr>
          <w:p w14:paraId="5A6E5CF4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noWrap/>
            <w:vAlign w:val="center"/>
            <w:hideMark/>
          </w:tcPr>
          <w:p w14:paraId="56F0F41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noWrap/>
            <w:vAlign w:val="center"/>
            <w:hideMark/>
          </w:tcPr>
          <w:p w14:paraId="74D06B45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atification by risk category/subgroup</w:t>
            </w:r>
          </w:p>
        </w:tc>
        <w:tc>
          <w:tcPr>
            <w:tcW w:w="1645" w:type="dxa"/>
            <w:noWrap/>
            <w:vAlign w:val="center"/>
            <w:hideMark/>
          </w:tcPr>
          <w:p w14:paraId="38776DC4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Inpatient/</w:t>
            </w:r>
          </w:p>
          <w:p w14:paraId="7AB02542" w14:textId="0E06DDCB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</w:p>
        </w:tc>
        <w:tc>
          <w:tcPr>
            <w:tcW w:w="1003" w:type="dxa"/>
            <w:noWrap/>
            <w:vAlign w:val="center"/>
            <w:hideMark/>
          </w:tcPr>
          <w:p w14:paraId="5292441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14:paraId="504B34F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br/>
              <w:t>Payment Program</w:t>
            </w:r>
          </w:p>
        </w:tc>
        <w:tc>
          <w:tcPr>
            <w:tcW w:w="1466" w:type="dxa"/>
            <w:noWrap/>
            <w:vAlign w:val="center"/>
            <w:hideMark/>
          </w:tcPr>
          <w:p w14:paraId="703AF4C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ardiac</w:t>
            </w:r>
          </w:p>
        </w:tc>
        <w:tc>
          <w:tcPr>
            <w:tcW w:w="1762" w:type="dxa"/>
            <w:noWrap/>
            <w:vAlign w:val="center"/>
            <w:hideMark/>
          </w:tcPr>
          <w:p w14:paraId="20CDD129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noWrap/>
            <w:vAlign w:val="center"/>
            <w:hideMark/>
          </w:tcPr>
          <w:p w14:paraId="12DDDB67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  <w:tr w:rsidR="00000832" w:rsidRPr="008831BF" w14:paraId="12CE6B09" w14:textId="77777777" w:rsidTr="00C94387">
        <w:trPr>
          <w:trHeight w:val="280"/>
        </w:trPr>
        <w:tc>
          <w:tcPr>
            <w:tcW w:w="4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6A4352" w14:textId="77777777" w:rsidR="008831BF" w:rsidRPr="00FE2943" w:rsidRDefault="008831BF" w:rsidP="00FE2943">
            <w:pPr>
              <w:jc w:val="left"/>
              <w:rPr>
                <w:rFonts w:hint="eastAsia"/>
                <w:sz w:val="20"/>
                <w:szCs w:val="21"/>
              </w:rPr>
            </w:pPr>
            <w:r w:rsidRPr="00FE2943">
              <w:rPr>
                <w:rFonts w:hint="eastAsia"/>
                <w:sz w:val="20"/>
                <w:szCs w:val="21"/>
              </w:rPr>
              <w:t>74</w:t>
            </w:r>
          </w:p>
        </w:tc>
        <w:tc>
          <w:tcPr>
            <w:tcW w:w="210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61A56A11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Lumbar Spine Fusion for Degenerative Disease, 1-3 Levels Measure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E300BE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aims Data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A04873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linician: Group/Practice;</w:t>
            </w:r>
            <w:r w:rsidRPr="008831BF">
              <w:rPr>
                <w:rFonts w:hint="eastAsia"/>
              </w:rPr>
              <w:br/>
              <w:t>Clinician: Individual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082BE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Stratification by risk category/subgroup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69128A" w14:textId="77777777" w:rsidR="006739E2" w:rsidRDefault="008831BF" w:rsidP="008831BF">
            <w:pPr>
              <w:jc w:val="center"/>
            </w:pPr>
            <w:r w:rsidRPr="008831BF">
              <w:rPr>
                <w:rFonts w:hint="eastAsia"/>
              </w:rPr>
              <w:t>Urgent Care - Ambulatory</w:t>
            </w:r>
            <w:r w:rsidRPr="008831BF">
              <w:rPr>
                <w:rFonts w:hint="eastAsia"/>
              </w:rPr>
              <w:br/>
              <w:t>Inpatient/</w:t>
            </w:r>
          </w:p>
          <w:p w14:paraId="708A4697" w14:textId="58BADACF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Hospital</w:t>
            </w:r>
            <w:r w:rsidRPr="008831BF">
              <w:rPr>
                <w:rFonts w:hint="eastAsia"/>
              </w:rPr>
              <w:br/>
              <w:t>Other Care Setting (Please specify)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C2F5BC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utcome</w:t>
            </w:r>
          </w:p>
        </w:tc>
        <w:tc>
          <w:tcPr>
            <w:tcW w:w="1635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6959EFE8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Payment Program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55837A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Orthopedic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A1C43F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Centers for Medicare &amp; Medicaid Services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F2986D" w14:textId="77777777" w:rsidR="008831BF" w:rsidRPr="008831BF" w:rsidRDefault="008831BF" w:rsidP="008831BF">
            <w:pPr>
              <w:jc w:val="center"/>
              <w:rPr>
                <w:rFonts w:hint="eastAsia"/>
              </w:rPr>
            </w:pPr>
            <w:r w:rsidRPr="008831BF">
              <w:rPr>
                <w:rFonts w:hint="eastAsia"/>
              </w:rPr>
              <w:t>Endorsed</w:t>
            </w:r>
          </w:p>
        </w:tc>
      </w:tr>
    </w:tbl>
    <w:p w14:paraId="09EB593E" w14:textId="77777777" w:rsidR="005724F1" w:rsidRDefault="005724F1"/>
    <w:sectPr w:rsidR="005724F1" w:rsidSect="008831B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BF"/>
    <w:rsid w:val="00000832"/>
    <w:rsid w:val="00122A42"/>
    <w:rsid w:val="00257099"/>
    <w:rsid w:val="002F4762"/>
    <w:rsid w:val="003941D1"/>
    <w:rsid w:val="005724F1"/>
    <w:rsid w:val="006739E2"/>
    <w:rsid w:val="006C37FD"/>
    <w:rsid w:val="008716A7"/>
    <w:rsid w:val="008831BF"/>
    <w:rsid w:val="00BE59C6"/>
    <w:rsid w:val="00C94387"/>
    <w:rsid w:val="00FE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B879"/>
  <w15:chartTrackingRefBased/>
  <w15:docId w15:val="{E859DA05-2789-4041-B53C-19D60C5A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31B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31BF"/>
    <w:rPr>
      <w:color w:val="954F72"/>
      <w:u w:val="single"/>
    </w:rPr>
  </w:style>
  <w:style w:type="paragraph" w:customStyle="1" w:styleId="msonormal0">
    <w:name w:val="msonormal"/>
    <w:basedOn w:val="a"/>
    <w:rsid w:val="008831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831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68">
    <w:name w:val="xl68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69">
    <w:name w:val="xl69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70">
    <w:name w:val="xl70"/>
    <w:basedOn w:val="a"/>
    <w:rsid w:val="008831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71">
    <w:name w:val="xl71"/>
    <w:basedOn w:val="a"/>
    <w:rsid w:val="008831B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883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Unresolved Mention"/>
    <w:basedOn w:val="a0"/>
    <w:uiPriority w:val="99"/>
    <w:semiHidden/>
    <w:unhideWhenUsed/>
    <w:rsid w:val="008831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1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4qm.org/taxonomy/term/88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4qm.org/taxonomy/term/88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4qm.org/taxonomy/term/153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4qm.org/taxonomy/term/11" TargetMode="External"/><Relationship Id="rId10" Type="http://schemas.openxmlformats.org/officeDocument/2006/relationships/hyperlink" Target="https://p4qm.org/taxonomy/term/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4qm.org/taxonomy/term/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A8BBE-6B60-4CA2-A2A7-9C3DAF70D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2</Pages>
  <Words>3832</Words>
  <Characters>21847</Characters>
  <Application>Microsoft Office Word</Application>
  <DocSecurity>0</DocSecurity>
  <Lines>182</Lines>
  <Paragraphs>51</Paragraphs>
  <ScaleCrop>false</ScaleCrop>
  <Company/>
  <LinksUpToDate>false</LinksUpToDate>
  <CharactersWithSpaces>2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zhang</dc:creator>
  <cp:keywords/>
  <dc:description/>
  <cp:lastModifiedBy>mingming zhang</cp:lastModifiedBy>
  <cp:revision>24</cp:revision>
  <dcterms:created xsi:type="dcterms:W3CDTF">2023-11-13T07:10:00Z</dcterms:created>
  <dcterms:modified xsi:type="dcterms:W3CDTF">2023-11-13T07:43:00Z</dcterms:modified>
</cp:coreProperties>
</file>